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EF502" w14:textId="64418FA5" w:rsidR="00872055" w:rsidRPr="001C3962" w:rsidRDefault="00872055" w:rsidP="007B30E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39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4664" w:rsidRPr="001C3962">
        <w:rPr>
          <w:rFonts w:ascii="Times New Roman" w:hAnsi="Times New Roman" w:cs="Times New Roman"/>
          <w:b/>
          <w:sz w:val="24"/>
          <w:szCs w:val="24"/>
        </w:rPr>
        <w:t>S</w:t>
      </w:r>
      <w:r w:rsidRPr="001C3962">
        <w:rPr>
          <w:rFonts w:ascii="Times New Roman" w:hAnsi="Times New Roman" w:cs="Times New Roman"/>
          <w:b/>
          <w:sz w:val="24"/>
          <w:szCs w:val="24"/>
        </w:rPr>
        <w:t>1</w:t>
      </w:r>
      <w:r w:rsidR="007E4664" w:rsidRPr="001C396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C396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512969508"/>
      <w:r w:rsidRPr="001C3962">
        <w:rPr>
          <w:rFonts w:ascii="Times New Roman" w:hAnsi="Times New Roman" w:cs="Times New Roman"/>
          <w:b/>
          <w:sz w:val="24"/>
          <w:szCs w:val="24"/>
        </w:rPr>
        <w:t>Patient characteristics</w:t>
      </w:r>
      <w:bookmarkEnd w:id="1"/>
    </w:p>
    <w:p w14:paraId="37CC4F4F" w14:textId="340B4D5C" w:rsidR="00622BA0" w:rsidRPr="001C3962" w:rsidRDefault="00622BA0" w:rsidP="007B30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296"/>
        <w:gridCol w:w="1569"/>
        <w:gridCol w:w="1546"/>
        <w:gridCol w:w="1557"/>
        <w:gridCol w:w="1557"/>
        <w:gridCol w:w="1557"/>
        <w:gridCol w:w="1494"/>
        <w:gridCol w:w="763"/>
      </w:tblGrid>
      <w:tr w:rsidR="001C3962" w:rsidRPr="001C3962" w14:paraId="58BB4A67" w14:textId="77777777" w:rsidTr="00622BA0">
        <w:trPr>
          <w:trHeight w:val="13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D62CA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3E0DB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</w:p>
          <w:p w14:paraId="58C62CF7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Total</w:t>
            </w:r>
          </w:p>
          <w:p w14:paraId="45B7DFCA" w14:textId="77777777" w:rsidR="00622BA0" w:rsidRPr="001C3962" w:rsidRDefault="00622BA0" w:rsidP="00622BA0">
            <w:pPr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79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11CFA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Century" w:hAnsi="Times New Roman"/>
                <w:b/>
                <w:sz w:val="24"/>
                <w:szCs w:val="24"/>
                <w:bdr w:val="none" w:sz="0" w:space="0" w:color="auto" w:frame="1"/>
                <w:lang w:eastAsia="en-US"/>
              </w:rPr>
              <w:t xml:space="preserve">Admission </w:t>
            </w:r>
            <w:r w:rsidRPr="001C3962">
              <w:rPr>
                <w:rFonts w:ascii="Times New Roman" w:eastAsia="Century" w:hAnsi="Times New Roman"/>
                <w:b/>
                <w:sz w:val="24"/>
                <w:szCs w:val="24"/>
                <w:bdr w:val="none" w:sz="0" w:space="0" w:color="auto" w:frame="1"/>
                <w:lang w:val="en-GB" w:eastAsia="en-US"/>
              </w:rPr>
              <w:t>HR</w:t>
            </w: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 xml:space="preserve"> &lt; 80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D917F6F" w14:textId="683F4DAE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Admission HR 80</w:t>
            </w:r>
            <w:r w:rsidR="0019373C"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–</w:t>
            </w:r>
            <w:r w:rsidRPr="001C3962">
              <w:rPr>
                <w:rFonts w:ascii="Times New Roman" w:eastAsia="Yu Gothic" w:hAnsi="Times New Roman" w:hint="eastAsia"/>
                <w:b/>
                <w:kern w:val="0"/>
                <w:sz w:val="24"/>
                <w:szCs w:val="24"/>
              </w:rPr>
              <w:t>99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28C49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Century" w:hAnsi="Times New Roman"/>
                <w:b/>
                <w:sz w:val="24"/>
                <w:szCs w:val="24"/>
                <w:bdr w:val="none" w:sz="0" w:space="0" w:color="auto" w:frame="1"/>
                <w:lang w:eastAsia="en-US"/>
              </w:rPr>
              <w:t xml:space="preserve">Admission </w:t>
            </w:r>
            <w:r w:rsidRPr="001C3962">
              <w:rPr>
                <w:rFonts w:ascii="Times New Roman" w:eastAsia="Century" w:hAnsi="Times New Roman"/>
                <w:b/>
                <w:sz w:val="24"/>
                <w:szCs w:val="24"/>
                <w:bdr w:val="none" w:sz="0" w:space="0" w:color="auto" w:frame="1"/>
                <w:lang w:val="en-GB" w:eastAsia="en-US"/>
              </w:rPr>
              <w:t>HR</w:t>
            </w: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 xml:space="preserve"> ≥ 100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C8085" w14:textId="77777777" w:rsidR="00622BA0" w:rsidRPr="001C3962" w:rsidRDefault="00622BA0" w:rsidP="00622BA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C3962" w:rsidRPr="001C3962" w14:paraId="0EB6496E" w14:textId="77777777" w:rsidTr="00622BA0">
        <w:trPr>
          <w:trHeight w:val="84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223453" w14:textId="77777777" w:rsidR="00622BA0" w:rsidRPr="001C3962" w:rsidRDefault="00622BA0" w:rsidP="00622BA0">
            <w:pPr>
              <w:widowControl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E2500" w14:textId="77777777" w:rsidR="00622BA0" w:rsidRPr="001C3962" w:rsidRDefault="00622BA0" w:rsidP="00622BA0">
            <w:pPr>
              <w:widowControl/>
              <w:jc w:val="left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E4A77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≥ 18.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B8C6D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&lt; 1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6F93B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≥ 1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418C9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&lt; 1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7B462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≥ 18.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FD385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%HR &lt; 18.6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24679" w14:textId="77777777" w:rsidR="00622BA0" w:rsidRPr="001C3962" w:rsidRDefault="00622BA0" w:rsidP="00622BA0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C3962" w:rsidRPr="001C3962" w14:paraId="2FC29EC3" w14:textId="77777777" w:rsidTr="00622BA0">
        <w:trPr>
          <w:trHeight w:val="48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BC0A7" w14:textId="77777777" w:rsidR="00622BA0" w:rsidRPr="001C3962" w:rsidRDefault="00622BA0" w:rsidP="00622BA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A8947" w14:textId="77777777" w:rsidR="00622BA0" w:rsidRPr="001C3962" w:rsidRDefault="00622BA0" w:rsidP="00622BA0">
            <w:pPr>
              <w:widowControl/>
              <w:jc w:val="left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154FE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1</w:t>
            </w:r>
          </w:p>
          <w:p w14:paraId="17E669D8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7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74793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2</w:t>
            </w:r>
          </w:p>
          <w:p w14:paraId="6401D6E0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D2E9C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3</w:t>
            </w:r>
          </w:p>
          <w:p w14:paraId="6A11EB57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E4C2F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4</w:t>
            </w:r>
          </w:p>
          <w:p w14:paraId="243D9047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4A82A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5</w:t>
            </w:r>
          </w:p>
          <w:p w14:paraId="41445230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22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1C9BC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  <w:t>Group 6</w:t>
            </w:r>
          </w:p>
          <w:p w14:paraId="46752A62" w14:textId="77777777" w:rsidR="00622BA0" w:rsidRPr="001C3962" w:rsidRDefault="00622BA0" w:rsidP="00622BA0">
            <w:pPr>
              <w:widowControl/>
              <w:jc w:val="center"/>
              <w:rPr>
                <w:rFonts w:ascii="Times New Roman" w:eastAsia="Yu Gothic" w:hAnsi="Times New Roman"/>
                <w:b/>
                <w:kern w:val="0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>(</w:t>
            </w:r>
            <w:r w:rsidRPr="001C3962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>n</w:t>
            </w:r>
            <w:r w:rsidRPr="001C3962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= 5)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7B976" w14:textId="77777777" w:rsidR="00622BA0" w:rsidRPr="001C3962" w:rsidRDefault="00622BA0" w:rsidP="00622BA0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C3962" w:rsidRPr="001C3962" w14:paraId="2703D75A" w14:textId="77777777" w:rsidTr="00622BA0">
        <w:trPr>
          <w:trHeight w:val="366"/>
        </w:trPr>
        <w:tc>
          <w:tcPr>
            <w:tcW w:w="2835" w:type="dxa"/>
            <w:tcBorders>
              <w:top w:val="single" w:sz="4" w:space="0" w:color="auto"/>
            </w:tcBorders>
          </w:tcPr>
          <w:p w14:paraId="58516FD6" w14:textId="5B8F121C" w:rsidR="005B2493" w:rsidRPr="001C3962" w:rsidRDefault="005B2493" w:rsidP="005B249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ugs during TT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3C4C25" w14:textId="0C22A06E" w:rsidR="005B2493" w:rsidRPr="001C3962" w:rsidRDefault="005B2493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6F41F464" w14:textId="6035D469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0498F12" w14:textId="69CC5DC2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02915D" w14:textId="4E8F4810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8F5EDF" w14:textId="74251B25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3772CA" w14:textId="7D16F0E9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F3BB128" w14:textId="7FC9D5AB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0083C74" w14:textId="57735D29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3962" w:rsidRPr="001C3962" w14:paraId="79B92CCC" w14:textId="77777777" w:rsidTr="00622BA0">
        <w:trPr>
          <w:trHeight w:val="366"/>
        </w:trPr>
        <w:tc>
          <w:tcPr>
            <w:tcW w:w="2835" w:type="dxa"/>
          </w:tcPr>
          <w:p w14:paraId="59696DC9" w14:textId="1AB6B003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(%)</w:t>
            </w:r>
          </w:p>
        </w:tc>
        <w:tc>
          <w:tcPr>
            <w:tcW w:w="1276" w:type="dxa"/>
          </w:tcPr>
          <w:p w14:paraId="3CA5ACE8" w14:textId="07F6448E" w:rsidR="005B2493" w:rsidRPr="001C3962" w:rsidRDefault="001A3C8F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 (90.9)</w:t>
            </w:r>
          </w:p>
        </w:tc>
        <w:tc>
          <w:tcPr>
            <w:tcW w:w="1571" w:type="dxa"/>
          </w:tcPr>
          <w:p w14:paraId="3AE727E8" w14:textId="2E41368F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85.7)</w:t>
            </w:r>
          </w:p>
        </w:tc>
        <w:tc>
          <w:tcPr>
            <w:tcW w:w="1548" w:type="dxa"/>
          </w:tcPr>
          <w:p w14:paraId="50F2D123" w14:textId="51DDAEFF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95.7)</w:t>
            </w:r>
          </w:p>
        </w:tc>
        <w:tc>
          <w:tcPr>
            <w:tcW w:w="1559" w:type="dxa"/>
          </w:tcPr>
          <w:p w14:paraId="0E4E0E19" w14:textId="54E479F8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 (100)</w:t>
            </w:r>
          </w:p>
        </w:tc>
        <w:tc>
          <w:tcPr>
            <w:tcW w:w="1559" w:type="dxa"/>
          </w:tcPr>
          <w:p w14:paraId="637F9B83" w14:textId="262C4615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 (90.9)</w:t>
            </w:r>
          </w:p>
        </w:tc>
        <w:tc>
          <w:tcPr>
            <w:tcW w:w="1559" w:type="dxa"/>
          </w:tcPr>
          <w:p w14:paraId="317DE6E7" w14:textId="60701B52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8 (90.0)</w:t>
            </w:r>
          </w:p>
        </w:tc>
        <w:tc>
          <w:tcPr>
            <w:tcW w:w="1495" w:type="dxa"/>
          </w:tcPr>
          <w:p w14:paraId="460FFE7D" w14:textId="00937263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763" w:type="dxa"/>
          </w:tcPr>
          <w:p w14:paraId="6EA2E1B1" w14:textId="2C9C9463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1C3962" w:rsidRPr="001C3962" w14:paraId="22E1FAB0" w14:textId="77777777" w:rsidTr="00622BA0">
        <w:trPr>
          <w:trHeight w:val="366"/>
        </w:trPr>
        <w:tc>
          <w:tcPr>
            <w:tcW w:w="2835" w:type="dxa"/>
          </w:tcPr>
          <w:p w14:paraId="4FF884B8" w14:textId="6D8B35E2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dose (mg/h)</w:t>
            </w:r>
          </w:p>
        </w:tc>
        <w:tc>
          <w:tcPr>
            <w:tcW w:w="1276" w:type="dxa"/>
          </w:tcPr>
          <w:p w14:paraId="0C08755E" w14:textId="6B70DAC5" w:rsidR="005B2493" w:rsidRPr="001C3962" w:rsidRDefault="00EC2B8B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0 (</w:t>
            </w:r>
            <w:r w:rsidR="0049286A" w:rsidRPr="001C3962">
              <w:rPr>
                <w:rFonts w:ascii="Times New Roman" w:hAnsi="Times New Roman"/>
                <w:sz w:val="24"/>
                <w:szCs w:val="24"/>
              </w:rPr>
              <w:t>5-12.1)</w:t>
            </w:r>
          </w:p>
        </w:tc>
        <w:tc>
          <w:tcPr>
            <w:tcW w:w="1571" w:type="dxa"/>
          </w:tcPr>
          <w:p w14:paraId="3B8B478D" w14:textId="706F7C75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</w:t>
            </w:r>
            <w:r w:rsidR="0049286A" w:rsidRPr="001C3962">
              <w:rPr>
                <w:rFonts w:ascii="Times New Roman" w:hAnsi="Times New Roman"/>
                <w:sz w:val="24"/>
                <w:szCs w:val="24"/>
              </w:rPr>
              <w:t>.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8.8-19.6)</w:t>
            </w:r>
          </w:p>
        </w:tc>
        <w:tc>
          <w:tcPr>
            <w:tcW w:w="1548" w:type="dxa"/>
          </w:tcPr>
          <w:p w14:paraId="6944D319" w14:textId="27D2D58F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5-12)</w:t>
            </w:r>
          </w:p>
        </w:tc>
        <w:tc>
          <w:tcPr>
            <w:tcW w:w="1559" w:type="dxa"/>
          </w:tcPr>
          <w:p w14:paraId="10634EFC" w14:textId="61BFB867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0 (5-15)</w:t>
            </w:r>
          </w:p>
        </w:tc>
        <w:tc>
          <w:tcPr>
            <w:tcW w:w="1559" w:type="dxa"/>
          </w:tcPr>
          <w:p w14:paraId="4CD9D869" w14:textId="3CDC431E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0 (4.5-10)</w:t>
            </w:r>
          </w:p>
        </w:tc>
        <w:tc>
          <w:tcPr>
            <w:tcW w:w="1559" w:type="dxa"/>
          </w:tcPr>
          <w:p w14:paraId="5C501D31" w14:textId="15560E98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</w:t>
            </w:r>
            <w:r w:rsidR="0049286A" w:rsidRPr="001C3962">
              <w:rPr>
                <w:rFonts w:ascii="Times New Roman" w:hAnsi="Times New Roman"/>
                <w:sz w:val="24"/>
                <w:szCs w:val="24"/>
              </w:rPr>
              <w:t>.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7.5-13.3)</w:t>
            </w:r>
          </w:p>
        </w:tc>
        <w:tc>
          <w:tcPr>
            <w:tcW w:w="1495" w:type="dxa"/>
          </w:tcPr>
          <w:p w14:paraId="087CD3F8" w14:textId="761C3B58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</w:t>
            </w:r>
            <w:r w:rsidR="0049286A" w:rsidRPr="001C3962">
              <w:rPr>
                <w:rFonts w:ascii="Times New Roman" w:hAnsi="Times New Roman"/>
                <w:sz w:val="24"/>
                <w:szCs w:val="24"/>
              </w:rPr>
              <w:t>.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2-15)</w:t>
            </w:r>
          </w:p>
        </w:tc>
        <w:tc>
          <w:tcPr>
            <w:tcW w:w="763" w:type="dxa"/>
          </w:tcPr>
          <w:p w14:paraId="37DC8B8A" w14:textId="518D4906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</w:tr>
      <w:tr w:rsidR="001C3962" w:rsidRPr="001C3962" w14:paraId="3725A3E4" w14:textId="77777777" w:rsidTr="00622BA0">
        <w:trPr>
          <w:trHeight w:val="366"/>
        </w:trPr>
        <w:tc>
          <w:tcPr>
            <w:tcW w:w="2835" w:type="dxa"/>
          </w:tcPr>
          <w:p w14:paraId="525AE556" w14:textId="109F144B" w:rsidR="005B2493" w:rsidRPr="001C3962" w:rsidRDefault="005B2493" w:rsidP="0019373C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</w:tcPr>
          <w:p w14:paraId="041D0550" w14:textId="6C151C9D" w:rsidR="005B2493" w:rsidRPr="001C3962" w:rsidRDefault="00593003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9 (27.1)</w:t>
            </w:r>
          </w:p>
        </w:tc>
        <w:tc>
          <w:tcPr>
            <w:tcW w:w="1571" w:type="dxa"/>
          </w:tcPr>
          <w:p w14:paraId="68618535" w14:textId="0DA169B2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1548" w:type="dxa"/>
          </w:tcPr>
          <w:p w14:paraId="00403679" w14:textId="309D8A48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559" w:type="dxa"/>
          </w:tcPr>
          <w:p w14:paraId="3A7668DE" w14:textId="62A9D8B4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1559" w:type="dxa"/>
          </w:tcPr>
          <w:p w14:paraId="6BA1ED3B" w14:textId="1F8743E2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27.3)</w:t>
            </w:r>
          </w:p>
        </w:tc>
        <w:tc>
          <w:tcPr>
            <w:tcW w:w="1559" w:type="dxa"/>
          </w:tcPr>
          <w:p w14:paraId="3E16DDD4" w14:textId="3EA9E5C2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35.0)</w:t>
            </w:r>
          </w:p>
        </w:tc>
        <w:tc>
          <w:tcPr>
            <w:tcW w:w="1495" w:type="dxa"/>
          </w:tcPr>
          <w:p w14:paraId="0E48EF5A" w14:textId="7F8D9481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763" w:type="dxa"/>
          </w:tcPr>
          <w:p w14:paraId="1F13014D" w14:textId="5A7D3440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</w:tr>
      <w:tr w:rsidR="001C3962" w:rsidRPr="001C3962" w14:paraId="61389BC7" w14:textId="77777777" w:rsidTr="00622BA0">
        <w:trPr>
          <w:trHeight w:val="366"/>
        </w:trPr>
        <w:tc>
          <w:tcPr>
            <w:tcW w:w="2835" w:type="dxa"/>
          </w:tcPr>
          <w:p w14:paraId="3A0D2F28" w14:textId="41DA3805" w:rsidR="005B2493" w:rsidRPr="001C3962" w:rsidRDefault="005B2493" w:rsidP="0019373C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dose (mg/h)</w:t>
            </w:r>
          </w:p>
        </w:tc>
        <w:tc>
          <w:tcPr>
            <w:tcW w:w="1276" w:type="dxa"/>
          </w:tcPr>
          <w:p w14:paraId="26D6D664" w14:textId="6C0B6D88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1.5-3.6)</w:t>
            </w:r>
          </w:p>
        </w:tc>
        <w:tc>
          <w:tcPr>
            <w:tcW w:w="1571" w:type="dxa"/>
          </w:tcPr>
          <w:p w14:paraId="1AEB9166" w14:textId="39A3D1ED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2-2)</w:t>
            </w:r>
          </w:p>
        </w:tc>
        <w:tc>
          <w:tcPr>
            <w:tcW w:w="1548" w:type="dxa"/>
          </w:tcPr>
          <w:p w14:paraId="5A35AC14" w14:textId="74B9F442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3 (1.9-10.2)</w:t>
            </w:r>
          </w:p>
        </w:tc>
        <w:tc>
          <w:tcPr>
            <w:tcW w:w="1559" w:type="dxa"/>
          </w:tcPr>
          <w:p w14:paraId="581753AE" w14:textId="1E1F759A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3 (2.5-8)</w:t>
            </w:r>
          </w:p>
        </w:tc>
        <w:tc>
          <w:tcPr>
            <w:tcW w:w="1559" w:type="dxa"/>
          </w:tcPr>
          <w:p w14:paraId="11F220F1" w14:textId="6CAE09DC" w:rsidR="005B2493" w:rsidRPr="001C3962" w:rsidRDefault="001A3C8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8 (1.5-3.4)</w:t>
            </w:r>
          </w:p>
        </w:tc>
        <w:tc>
          <w:tcPr>
            <w:tcW w:w="1559" w:type="dxa"/>
          </w:tcPr>
          <w:p w14:paraId="10E67227" w14:textId="01D9070D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1.3-3.8)</w:t>
            </w:r>
          </w:p>
        </w:tc>
        <w:tc>
          <w:tcPr>
            <w:tcW w:w="1495" w:type="dxa"/>
          </w:tcPr>
          <w:p w14:paraId="73B60946" w14:textId="7DF02B93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</w:tcPr>
          <w:p w14:paraId="298EAABB" w14:textId="7129E61E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C3962" w:rsidRPr="001C3962" w14:paraId="55F3A680" w14:textId="77777777" w:rsidTr="00622BA0">
        <w:trPr>
          <w:trHeight w:val="366"/>
        </w:trPr>
        <w:tc>
          <w:tcPr>
            <w:tcW w:w="2835" w:type="dxa"/>
          </w:tcPr>
          <w:p w14:paraId="53BD04F2" w14:textId="6BA3E930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(%)</w:t>
            </w:r>
          </w:p>
        </w:tc>
        <w:tc>
          <w:tcPr>
            <w:tcW w:w="1276" w:type="dxa"/>
          </w:tcPr>
          <w:p w14:paraId="1573A816" w14:textId="2C3FDA42" w:rsidR="005B2493" w:rsidRPr="001C3962" w:rsidRDefault="00593003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 (57.3)</w:t>
            </w:r>
          </w:p>
        </w:tc>
        <w:tc>
          <w:tcPr>
            <w:tcW w:w="1571" w:type="dxa"/>
          </w:tcPr>
          <w:p w14:paraId="11040440" w14:textId="4D75751D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71.4)</w:t>
            </w:r>
          </w:p>
        </w:tc>
        <w:tc>
          <w:tcPr>
            <w:tcW w:w="1548" w:type="dxa"/>
          </w:tcPr>
          <w:p w14:paraId="6223BDD3" w14:textId="550B5CF4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 (70.0)</w:t>
            </w:r>
          </w:p>
        </w:tc>
        <w:tc>
          <w:tcPr>
            <w:tcW w:w="1559" w:type="dxa"/>
          </w:tcPr>
          <w:p w14:paraId="103638CC" w14:textId="557B4F03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45.5)</w:t>
            </w:r>
          </w:p>
        </w:tc>
        <w:tc>
          <w:tcPr>
            <w:tcW w:w="1559" w:type="dxa"/>
          </w:tcPr>
          <w:p w14:paraId="0B2DA83A" w14:textId="0868ADAD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54.6)</w:t>
            </w:r>
          </w:p>
        </w:tc>
        <w:tc>
          <w:tcPr>
            <w:tcW w:w="1559" w:type="dxa"/>
          </w:tcPr>
          <w:p w14:paraId="719B82CC" w14:textId="56F3BF30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57.1)</w:t>
            </w:r>
          </w:p>
        </w:tc>
        <w:tc>
          <w:tcPr>
            <w:tcW w:w="1495" w:type="dxa"/>
          </w:tcPr>
          <w:p w14:paraId="75F5C21E" w14:textId="75A5AC15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763" w:type="dxa"/>
          </w:tcPr>
          <w:p w14:paraId="7024FC65" w14:textId="2CE25DC0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</w:tr>
      <w:tr w:rsidR="001C3962" w:rsidRPr="001C3962" w14:paraId="062D3B6D" w14:textId="77777777" w:rsidTr="00622BA0">
        <w:trPr>
          <w:trHeight w:val="366"/>
        </w:trPr>
        <w:tc>
          <w:tcPr>
            <w:tcW w:w="2835" w:type="dxa"/>
          </w:tcPr>
          <w:p w14:paraId="7F47676B" w14:textId="0A35BA52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dose (mg/h)</w:t>
            </w:r>
          </w:p>
        </w:tc>
        <w:tc>
          <w:tcPr>
            <w:tcW w:w="1276" w:type="dxa"/>
          </w:tcPr>
          <w:p w14:paraId="71577BCA" w14:textId="3E07F075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6 (0.05-0.2)</w:t>
            </w:r>
          </w:p>
        </w:tc>
        <w:tc>
          <w:tcPr>
            <w:tcW w:w="1571" w:type="dxa"/>
          </w:tcPr>
          <w:p w14:paraId="4434E167" w14:textId="4273706E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9 (0.06-1.7)</w:t>
            </w:r>
          </w:p>
        </w:tc>
        <w:tc>
          <w:tcPr>
            <w:tcW w:w="1548" w:type="dxa"/>
          </w:tcPr>
          <w:p w14:paraId="3BB81159" w14:textId="4694F26A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5 (0.05-0.13)</w:t>
            </w:r>
          </w:p>
        </w:tc>
        <w:tc>
          <w:tcPr>
            <w:tcW w:w="1559" w:type="dxa"/>
          </w:tcPr>
          <w:p w14:paraId="1F7E5083" w14:textId="7191E5B4" w:rsidR="005B2493" w:rsidRPr="001C3962" w:rsidRDefault="0059300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6 (0.01-0.77)</w:t>
            </w:r>
          </w:p>
        </w:tc>
        <w:tc>
          <w:tcPr>
            <w:tcW w:w="1559" w:type="dxa"/>
          </w:tcPr>
          <w:p w14:paraId="4BE36883" w14:textId="38231F4A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7 (0.04-0.2)</w:t>
            </w:r>
          </w:p>
        </w:tc>
        <w:tc>
          <w:tcPr>
            <w:tcW w:w="1559" w:type="dxa"/>
          </w:tcPr>
          <w:p w14:paraId="6E2D48E5" w14:textId="13DABF74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6 (0.06-0.5)</w:t>
            </w:r>
          </w:p>
        </w:tc>
        <w:tc>
          <w:tcPr>
            <w:tcW w:w="1495" w:type="dxa"/>
          </w:tcPr>
          <w:p w14:paraId="5A527B31" w14:textId="49EF8AD3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63" w:type="dxa"/>
          </w:tcPr>
          <w:p w14:paraId="294CE656" w14:textId="53C9C86E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  <w:tr w:rsidR="001C3962" w:rsidRPr="001C3962" w14:paraId="7A0E1AE8" w14:textId="77777777" w:rsidTr="00622BA0">
        <w:trPr>
          <w:trHeight w:val="366"/>
        </w:trPr>
        <w:tc>
          <w:tcPr>
            <w:tcW w:w="2835" w:type="dxa"/>
          </w:tcPr>
          <w:p w14:paraId="104D7155" w14:textId="4A399436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Vecuronium (%) </w:t>
            </w:r>
          </w:p>
        </w:tc>
        <w:tc>
          <w:tcPr>
            <w:tcW w:w="1276" w:type="dxa"/>
          </w:tcPr>
          <w:p w14:paraId="06018E38" w14:textId="3723357C" w:rsidR="005B2493" w:rsidRPr="001C3962" w:rsidRDefault="00CB49C5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 (98.7)</w:t>
            </w:r>
          </w:p>
        </w:tc>
        <w:tc>
          <w:tcPr>
            <w:tcW w:w="1571" w:type="dxa"/>
          </w:tcPr>
          <w:p w14:paraId="04B9A0A3" w14:textId="4A24F196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548" w:type="dxa"/>
          </w:tcPr>
          <w:p w14:paraId="605439B8" w14:textId="7F0C7EFF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559" w:type="dxa"/>
          </w:tcPr>
          <w:p w14:paraId="1A374401" w14:textId="7E30BF24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 (100)</w:t>
            </w:r>
          </w:p>
        </w:tc>
        <w:tc>
          <w:tcPr>
            <w:tcW w:w="1559" w:type="dxa"/>
          </w:tcPr>
          <w:p w14:paraId="55388D04" w14:textId="669D2D4D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 (100)</w:t>
            </w:r>
          </w:p>
        </w:tc>
        <w:tc>
          <w:tcPr>
            <w:tcW w:w="1559" w:type="dxa"/>
          </w:tcPr>
          <w:p w14:paraId="7586A432" w14:textId="65192AC7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 (95.2)</w:t>
            </w:r>
          </w:p>
        </w:tc>
        <w:tc>
          <w:tcPr>
            <w:tcW w:w="1495" w:type="dxa"/>
          </w:tcPr>
          <w:p w14:paraId="495618E3" w14:textId="0AC971E8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100)</w:t>
            </w:r>
          </w:p>
        </w:tc>
        <w:tc>
          <w:tcPr>
            <w:tcW w:w="763" w:type="dxa"/>
          </w:tcPr>
          <w:p w14:paraId="070586B9" w14:textId="07D2570B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</w:tr>
      <w:tr w:rsidR="001C3962" w:rsidRPr="001C3962" w14:paraId="17058D57" w14:textId="77777777" w:rsidTr="00622BA0">
        <w:trPr>
          <w:trHeight w:val="366"/>
        </w:trPr>
        <w:tc>
          <w:tcPr>
            <w:tcW w:w="2835" w:type="dxa"/>
          </w:tcPr>
          <w:p w14:paraId="0A2B1CDD" w14:textId="1DF7ACD8" w:rsidR="005B2493" w:rsidRPr="001C3962" w:rsidRDefault="005B2493" w:rsidP="0019373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32FEF106" w14:textId="6B607C7E" w:rsidR="005B2493" w:rsidRPr="001C3962" w:rsidRDefault="005B2493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7971497E" w14:textId="40AA969B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A1D7092" w14:textId="66B1738B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744604" w14:textId="6604F17F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5AECB0A" w14:textId="085CAA7B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B01254" w14:textId="28C77EEA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56BBF63C" w14:textId="4EC2F896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3E22DD9" w14:textId="32324D0F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3962" w:rsidRPr="001C3962" w14:paraId="49ECF9BA" w14:textId="77777777" w:rsidTr="00622BA0">
        <w:trPr>
          <w:trHeight w:val="366"/>
        </w:trPr>
        <w:tc>
          <w:tcPr>
            <w:tcW w:w="2835" w:type="dxa"/>
          </w:tcPr>
          <w:p w14:paraId="4B0BFC3A" w14:textId="41AE8A0C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oglobin at day0</w:t>
            </w:r>
            <w:r w:rsidRPr="001C3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276" w:type="dxa"/>
          </w:tcPr>
          <w:p w14:paraId="25D80AB3" w14:textId="6CAED3D4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5 (10.6-14)</w:t>
            </w:r>
          </w:p>
        </w:tc>
        <w:tc>
          <w:tcPr>
            <w:tcW w:w="1571" w:type="dxa"/>
          </w:tcPr>
          <w:p w14:paraId="6C1F2F65" w14:textId="0B3D7926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9 (13.0-14.7)</w:t>
            </w:r>
          </w:p>
        </w:tc>
        <w:tc>
          <w:tcPr>
            <w:tcW w:w="1548" w:type="dxa"/>
          </w:tcPr>
          <w:p w14:paraId="036A22A4" w14:textId="4BCFF9CD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3 (11.3-13.6)</w:t>
            </w:r>
          </w:p>
        </w:tc>
        <w:tc>
          <w:tcPr>
            <w:tcW w:w="1559" w:type="dxa"/>
          </w:tcPr>
          <w:p w14:paraId="19BFA541" w14:textId="7FFB21A5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5 (9.8-11.9)</w:t>
            </w:r>
          </w:p>
        </w:tc>
        <w:tc>
          <w:tcPr>
            <w:tcW w:w="1559" w:type="dxa"/>
          </w:tcPr>
          <w:p w14:paraId="68336083" w14:textId="484EB1E8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3 (10.3-14.2)</w:t>
            </w:r>
          </w:p>
        </w:tc>
        <w:tc>
          <w:tcPr>
            <w:tcW w:w="1559" w:type="dxa"/>
          </w:tcPr>
          <w:p w14:paraId="160A80BF" w14:textId="73457705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2 (10.9-14.0)</w:t>
            </w:r>
          </w:p>
        </w:tc>
        <w:tc>
          <w:tcPr>
            <w:tcW w:w="1495" w:type="dxa"/>
          </w:tcPr>
          <w:p w14:paraId="2BF9DC3B" w14:textId="133D8562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5 (9.7-13.4)</w:t>
            </w:r>
          </w:p>
        </w:tc>
        <w:tc>
          <w:tcPr>
            <w:tcW w:w="763" w:type="dxa"/>
          </w:tcPr>
          <w:p w14:paraId="2B8289CB" w14:textId="2B332403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1C3962" w:rsidRPr="001C3962" w14:paraId="3ED7C9FA" w14:textId="77777777" w:rsidTr="00622BA0">
        <w:trPr>
          <w:trHeight w:val="366"/>
        </w:trPr>
        <w:tc>
          <w:tcPr>
            <w:tcW w:w="2835" w:type="dxa"/>
          </w:tcPr>
          <w:p w14:paraId="23352B44" w14:textId="3248EFB7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oglobin at day1</w:t>
            </w:r>
            <w:r w:rsidR="00F14311" w:rsidRPr="001C3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276" w:type="dxa"/>
          </w:tcPr>
          <w:p w14:paraId="49C9893F" w14:textId="57133E97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1 (9.3-12)</w:t>
            </w:r>
          </w:p>
        </w:tc>
        <w:tc>
          <w:tcPr>
            <w:tcW w:w="1571" w:type="dxa"/>
          </w:tcPr>
          <w:p w14:paraId="53A322E8" w14:textId="4422E2C2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0 (10.4-12.4)</w:t>
            </w:r>
          </w:p>
        </w:tc>
        <w:tc>
          <w:tcPr>
            <w:tcW w:w="1548" w:type="dxa"/>
          </w:tcPr>
          <w:p w14:paraId="347F0323" w14:textId="0DB3F7EA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0 (9.3-12.0)</w:t>
            </w:r>
          </w:p>
        </w:tc>
        <w:tc>
          <w:tcPr>
            <w:tcW w:w="1559" w:type="dxa"/>
          </w:tcPr>
          <w:p w14:paraId="07A81BED" w14:textId="470BC9E9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7 (9.3-12.2)</w:t>
            </w:r>
          </w:p>
        </w:tc>
        <w:tc>
          <w:tcPr>
            <w:tcW w:w="1559" w:type="dxa"/>
          </w:tcPr>
          <w:p w14:paraId="57440E24" w14:textId="1E66CD58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9 (9.3-11.6)</w:t>
            </w:r>
          </w:p>
        </w:tc>
        <w:tc>
          <w:tcPr>
            <w:tcW w:w="1559" w:type="dxa"/>
          </w:tcPr>
          <w:p w14:paraId="68DF5A03" w14:textId="38C1BE8B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1 (8.7-11.0)</w:t>
            </w:r>
          </w:p>
        </w:tc>
        <w:tc>
          <w:tcPr>
            <w:tcW w:w="1495" w:type="dxa"/>
          </w:tcPr>
          <w:p w14:paraId="5B8D043F" w14:textId="7D20BE10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8 (8.1-14.2)</w:t>
            </w:r>
          </w:p>
        </w:tc>
        <w:tc>
          <w:tcPr>
            <w:tcW w:w="763" w:type="dxa"/>
          </w:tcPr>
          <w:p w14:paraId="4BE8D8F3" w14:textId="26277DA7" w:rsidR="005B2493" w:rsidRPr="001C3962" w:rsidRDefault="00CB49C5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</w:tr>
      <w:tr w:rsidR="001C3962" w:rsidRPr="001C3962" w14:paraId="09871EF1" w14:textId="77777777" w:rsidTr="00622BA0">
        <w:trPr>
          <w:trHeight w:val="366"/>
        </w:trPr>
        <w:tc>
          <w:tcPr>
            <w:tcW w:w="2835" w:type="dxa"/>
          </w:tcPr>
          <w:p w14:paraId="776C64A4" w14:textId="01EE2792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atocrit at day0 (%)</w:t>
            </w:r>
          </w:p>
        </w:tc>
        <w:tc>
          <w:tcPr>
            <w:tcW w:w="1276" w:type="dxa"/>
          </w:tcPr>
          <w:p w14:paraId="145DEC34" w14:textId="62FDF93D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.7 (33-41.3)</w:t>
            </w:r>
          </w:p>
        </w:tc>
        <w:tc>
          <w:tcPr>
            <w:tcW w:w="1571" w:type="dxa"/>
          </w:tcPr>
          <w:p w14:paraId="723B4DD8" w14:textId="2FEAC35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.6 (38.9-43.6)</w:t>
            </w:r>
          </w:p>
        </w:tc>
        <w:tc>
          <w:tcPr>
            <w:tcW w:w="1548" w:type="dxa"/>
          </w:tcPr>
          <w:p w14:paraId="68265832" w14:textId="74919FEA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.6 (33.8-40.7)</w:t>
            </w:r>
          </w:p>
        </w:tc>
        <w:tc>
          <w:tcPr>
            <w:tcW w:w="1559" w:type="dxa"/>
          </w:tcPr>
          <w:p w14:paraId="22125267" w14:textId="4222CC45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3 (29.8-37.1)</w:t>
            </w:r>
          </w:p>
        </w:tc>
        <w:tc>
          <w:tcPr>
            <w:tcW w:w="1559" w:type="dxa"/>
          </w:tcPr>
          <w:p w14:paraId="33F003E6" w14:textId="3F57A843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7 (31.9-42.5)</w:t>
            </w:r>
          </w:p>
        </w:tc>
        <w:tc>
          <w:tcPr>
            <w:tcW w:w="1559" w:type="dxa"/>
          </w:tcPr>
          <w:p w14:paraId="19D2572A" w14:textId="1D210FC8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9.0 (34.4-41.6)</w:t>
            </w:r>
          </w:p>
        </w:tc>
        <w:tc>
          <w:tcPr>
            <w:tcW w:w="1495" w:type="dxa"/>
          </w:tcPr>
          <w:p w14:paraId="35669A1C" w14:textId="4B63CBBD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7 (28.7-39.3)</w:t>
            </w:r>
          </w:p>
        </w:tc>
        <w:tc>
          <w:tcPr>
            <w:tcW w:w="763" w:type="dxa"/>
          </w:tcPr>
          <w:p w14:paraId="3C32F253" w14:textId="2E621B9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</w:tr>
      <w:tr w:rsidR="001C3962" w:rsidRPr="001C3962" w14:paraId="04E5054B" w14:textId="77777777" w:rsidTr="00622BA0">
        <w:trPr>
          <w:trHeight w:val="366"/>
        </w:trPr>
        <w:tc>
          <w:tcPr>
            <w:tcW w:w="2835" w:type="dxa"/>
          </w:tcPr>
          <w:p w14:paraId="1FBAAD4A" w14:textId="2870C6C9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atocrit at day1 (%)</w:t>
            </w:r>
          </w:p>
        </w:tc>
        <w:tc>
          <w:tcPr>
            <w:tcW w:w="1276" w:type="dxa"/>
          </w:tcPr>
          <w:p w14:paraId="5796AA07" w14:textId="720246BD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3 (27.1-34.1)</w:t>
            </w:r>
          </w:p>
        </w:tc>
        <w:tc>
          <w:tcPr>
            <w:tcW w:w="1571" w:type="dxa"/>
          </w:tcPr>
          <w:p w14:paraId="4A05A695" w14:textId="6165F8C1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.7 (29.6-36.9)</w:t>
            </w:r>
          </w:p>
        </w:tc>
        <w:tc>
          <w:tcPr>
            <w:tcW w:w="1548" w:type="dxa"/>
          </w:tcPr>
          <w:p w14:paraId="55D48C60" w14:textId="346EB2FA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.7 (27.0-34.1)</w:t>
            </w:r>
          </w:p>
        </w:tc>
        <w:tc>
          <w:tcPr>
            <w:tcW w:w="1559" w:type="dxa"/>
          </w:tcPr>
          <w:p w14:paraId="561A2E71" w14:textId="674FCB96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3 (27.5-33.4)</w:t>
            </w:r>
          </w:p>
        </w:tc>
        <w:tc>
          <w:tcPr>
            <w:tcW w:w="1559" w:type="dxa"/>
          </w:tcPr>
          <w:p w14:paraId="457490A6" w14:textId="795A266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9.0 (27.2-31.8)</w:t>
            </w:r>
          </w:p>
        </w:tc>
        <w:tc>
          <w:tcPr>
            <w:tcW w:w="1559" w:type="dxa"/>
          </w:tcPr>
          <w:p w14:paraId="23DE03DA" w14:textId="540DF399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0 (25.1-35.7)</w:t>
            </w:r>
          </w:p>
        </w:tc>
        <w:tc>
          <w:tcPr>
            <w:tcW w:w="1495" w:type="dxa"/>
          </w:tcPr>
          <w:p w14:paraId="174689FB" w14:textId="332AA751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9.4 (24.8-41.9)</w:t>
            </w:r>
          </w:p>
        </w:tc>
        <w:tc>
          <w:tcPr>
            <w:tcW w:w="763" w:type="dxa"/>
          </w:tcPr>
          <w:p w14:paraId="0828161D" w14:textId="2D8775ED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</w:tr>
      <w:tr w:rsidR="001C3962" w:rsidRPr="001C3962" w14:paraId="383A57AE" w14:textId="77777777" w:rsidTr="00622BA0">
        <w:trPr>
          <w:trHeight w:val="366"/>
        </w:trPr>
        <w:tc>
          <w:tcPr>
            <w:tcW w:w="2835" w:type="dxa"/>
          </w:tcPr>
          <w:p w14:paraId="6108CEE8" w14:textId="0986D016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Potassium at day0 (</w:t>
            </w:r>
            <w:proofErr w:type="spellStart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76" w:type="dxa"/>
          </w:tcPr>
          <w:p w14:paraId="29F6911F" w14:textId="013DA1A4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3 (3.0-3.7)</w:t>
            </w:r>
          </w:p>
        </w:tc>
        <w:tc>
          <w:tcPr>
            <w:tcW w:w="1571" w:type="dxa"/>
          </w:tcPr>
          <w:p w14:paraId="732A08E2" w14:textId="0963B7FE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6 (3.5-3.9)</w:t>
            </w:r>
          </w:p>
        </w:tc>
        <w:tc>
          <w:tcPr>
            <w:tcW w:w="1548" w:type="dxa"/>
          </w:tcPr>
          <w:p w14:paraId="2EA3AFE7" w14:textId="2A69322B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2 (3.1-3.8)</w:t>
            </w:r>
          </w:p>
        </w:tc>
        <w:tc>
          <w:tcPr>
            <w:tcW w:w="1559" w:type="dxa"/>
          </w:tcPr>
          <w:p w14:paraId="589FF6AD" w14:textId="3BD36B95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2.9-4.0)</w:t>
            </w:r>
          </w:p>
        </w:tc>
        <w:tc>
          <w:tcPr>
            <w:tcW w:w="1559" w:type="dxa"/>
          </w:tcPr>
          <w:p w14:paraId="0BC728D0" w14:textId="22ABF610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3 (3.0-3.5)</w:t>
            </w:r>
          </w:p>
        </w:tc>
        <w:tc>
          <w:tcPr>
            <w:tcW w:w="1559" w:type="dxa"/>
          </w:tcPr>
          <w:p w14:paraId="72755E7E" w14:textId="1FFB622D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4 (3.0-3.7)</w:t>
            </w:r>
          </w:p>
        </w:tc>
        <w:tc>
          <w:tcPr>
            <w:tcW w:w="1495" w:type="dxa"/>
          </w:tcPr>
          <w:p w14:paraId="1BB70B0D" w14:textId="33629D79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2.6-3.6)</w:t>
            </w:r>
          </w:p>
        </w:tc>
        <w:tc>
          <w:tcPr>
            <w:tcW w:w="763" w:type="dxa"/>
          </w:tcPr>
          <w:p w14:paraId="582FAE30" w14:textId="1B1D4E55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41</w:t>
            </w:r>
          </w:p>
        </w:tc>
      </w:tr>
      <w:tr w:rsidR="001C3962" w:rsidRPr="001C3962" w14:paraId="156BF09C" w14:textId="77777777" w:rsidTr="00622BA0">
        <w:trPr>
          <w:trHeight w:val="366"/>
        </w:trPr>
        <w:tc>
          <w:tcPr>
            <w:tcW w:w="2835" w:type="dxa"/>
          </w:tcPr>
          <w:p w14:paraId="31428BCC" w14:textId="13E995EA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tassium at day1 (</w:t>
            </w:r>
            <w:proofErr w:type="spellStart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276" w:type="dxa"/>
          </w:tcPr>
          <w:p w14:paraId="60F9E5ED" w14:textId="534C98E0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3.2-3.7)</w:t>
            </w:r>
          </w:p>
        </w:tc>
        <w:tc>
          <w:tcPr>
            <w:tcW w:w="1571" w:type="dxa"/>
          </w:tcPr>
          <w:p w14:paraId="6DF6A69D" w14:textId="2DB6BD81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4 (3.4-3.6)</w:t>
            </w:r>
          </w:p>
        </w:tc>
        <w:tc>
          <w:tcPr>
            <w:tcW w:w="1548" w:type="dxa"/>
          </w:tcPr>
          <w:p w14:paraId="2A62B5FE" w14:textId="1110BBD1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3.3-3.9)</w:t>
            </w:r>
          </w:p>
        </w:tc>
        <w:tc>
          <w:tcPr>
            <w:tcW w:w="1559" w:type="dxa"/>
          </w:tcPr>
          <w:p w14:paraId="27ECACEA" w14:textId="1B7AC793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4 (3.0-3.7)</w:t>
            </w:r>
          </w:p>
        </w:tc>
        <w:tc>
          <w:tcPr>
            <w:tcW w:w="1559" w:type="dxa"/>
          </w:tcPr>
          <w:p w14:paraId="3DB2461B" w14:textId="14835517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2 (3.0-3.7)</w:t>
            </w:r>
          </w:p>
        </w:tc>
        <w:tc>
          <w:tcPr>
            <w:tcW w:w="1559" w:type="dxa"/>
          </w:tcPr>
          <w:p w14:paraId="7B383D04" w14:textId="45337A33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3.4-4.0)</w:t>
            </w:r>
          </w:p>
        </w:tc>
        <w:tc>
          <w:tcPr>
            <w:tcW w:w="1495" w:type="dxa"/>
          </w:tcPr>
          <w:p w14:paraId="3789C009" w14:textId="23A8F49A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2 (2.9-3.6)</w:t>
            </w:r>
          </w:p>
        </w:tc>
        <w:tc>
          <w:tcPr>
            <w:tcW w:w="763" w:type="dxa"/>
          </w:tcPr>
          <w:p w14:paraId="3A98DD3B" w14:textId="65B26494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1C3962" w:rsidRPr="001C3962" w14:paraId="7A12AFFB" w14:textId="77777777" w:rsidTr="00622BA0">
        <w:trPr>
          <w:trHeight w:val="366"/>
        </w:trPr>
        <w:tc>
          <w:tcPr>
            <w:tcW w:w="2835" w:type="dxa"/>
          </w:tcPr>
          <w:p w14:paraId="68FA51C8" w14:textId="0328F526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lood glucose at day0 (mg/dL)</w:t>
            </w:r>
          </w:p>
        </w:tc>
        <w:tc>
          <w:tcPr>
            <w:tcW w:w="1276" w:type="dxa"/>
          </w:tcPr>
          <w:p w14:paraId="66205FF0" w14:textId="3511380F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4 (148-208)</w:t>
            </w:r>
          </w:p>
        </w:tc>
        <w:tc>
          <w:tcPr>
            <w:tcW w:w="1571" w:type="dxa"/>
          </w:tcPr>
          <w:p w14:paraId="030D64D1" w14:textId="58A09C00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8 (117-188)</w:t>
            </w:r>
          </w:p>
        </w:tc>
        <w:tc>
          <w:tcPr>
            <w:tcW w:w="1548" w:type="dxa"/>
          </w:tcPr>
          <w:p w14:paraId="33E1453F" w14:textId="358E2135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1 (155-192)</w:t>
            </w:r>
          </w:p>
        </w:tc>
        <w:tc>
          <w:tcPr>
            <w:tcW w:w="1559" w:type="dxa"/>
          </w:tcPr>
          <w:p w14:paraId="642A58E1" w14:textId="6A4C807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3 (129-213)</w:t>
            </w:r>
          </w:p>
        </w:tc>
        <w:tc>
          <w:tcPr>
            <w:tcW w:w="1559" w:type="dxa"/>
          </w:tcPr>
          <w:p w14:paraId="47A09C29" w14:textId="153AD79F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2 (139-190)</w:t>
            </w:r>
          </w:p>
        </w:tc>
        <w:tc>
          <w:tcPr>
            <w:tcW w:w="1559" w:type="dxa"/>
          </w:tcPr>
          <w:p w14:paraId="7793A45D" w14:textId="280075E8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6 (155-225)</w:t>
            </w:r>
          </w:p>
        </w:tc>
        <w:tc>
          <w:tcPr>
            <w:tcW w:w="1495" w:type="dxa"/>
          </w:tcPr>
          <w:p w14:paraId="76156AF5" w14:textId="6740F360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0 (160-288)</w:t>
            </w:r>
          </w:p>
        </w:tc>
        <w:tc>
          <w:tcPr>
            <w:tcW w:w="763" w:type="dxa"/>
          </w:tcPr>
          <w:p w14:paraId="2EB53DDA" w14:textId="23EB53AF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</w:tr>
      <w:tr w:rsidR="001C3962" w:rsidRPr="001C3962" w14:paraId="690E41AF" w14:textId="77777777" w:rsidTr="00622BA0">
        <w:trPr>
          <w:trHeight w:val="366"/>
        </w:trPr>
        <w:tc>
          <w:tcPr>
            <w:tcW w:w="2835" w:type="dxa"/>
          </w:tcPr>
          <w:p w14:paraId="39F61D94" w14:textId="55515CB0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lood glucose at day1 (mg/dL)</w:t>
            </w:r>
          </w:p>
        </w:tc>
        <w:tc>
          <w:tcPr>
            <w:tcW w:w="1276" w:type="dxa"/>
          </w:tcPr>
          <w:p w14:paraId="31D99819" w14:textId="46D88396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61 (123-211)</w:t>
            </w:r>
          </w:p>
        </w:tc>
        <w:tc>
          <w:tcPr>
            <w:tcW w:w="1571" w:type="dxa"/>
          </w:tcPr>
          <w:p w14:paraId="03ACCF0D" w14:textId="606B9F30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9 (96-166)</w:t>
            </w:r>
          </w:p>
        </w:tc>
        <w:tc>
          <w:tcPr>
            <w:tcW w:w="1548" w:type="dxa"/>
          </w:tcPr>
          <w:p w14:paraId="178FE2A4" w14:textId="08E077CA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9 (134-206)</w:t>
            </w:r>
          </w:p>
        </w:tc>
        <w:tc>
          <w:tcPr>
            <w:tcW w:w="1559" w:type="dxa"/>
          </w:tcPr>
          <w:p w14:paraId="05F67AE8" w14:textId="4CE07006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5 (122-173)</w:t>
            </w:r>
          </w:p>
        </w:tc>
        <w:tc>
          <w:tcPr>
            <w:tcW w:w="1559" w:type="dxa"/>
          </w:tcPr>
          <w:p w14:paraId="5BD5DB24" w14:textId="021E583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85 (133-226)</w:t>
            </w:r>
          </w:p>
        </w:tc>
        <w:tc>
          <w:tcPr>
            <w:tcW w:w="1559" w:type="dxa"/>
          </w:tcPr>
          <w:p w14:paraId="3644CB25" w14:textId="7917AD33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3 (116-187)</w:t>
            </w:r>
          </w:p>
        </w:tc>
        <w:tc>
          <w:tcPr>
            <w:tcW w:w="1495" w:type="dxa"/>
          </w:tcPr>
          <w:p w14:paraId="083226D5" w14:textId="2190152C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1 (250-291)</w:t>
            </w:r>
          </w:p>
        </w:tc>
        <w:tc>
          <w:tcPr>
            <w:tcW w:w="763" w:type="dxa"/>
          </w:tcPr>
          <w:p w14:paraId="07086B6F" w14:textId="7E2C86B2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  <w:tr w:rsidR="001C3962" w:rsidRPr="001C3962" w14:paraId="2ACD56FA" w14:textId="77777777" w:rsidTr="00622BA0">
        <w:trPr>
          <w:trHeight w:val="366"/>
        </w:trPr>
        <w:tc>
          <w:tcPr>
            <w:tcW w:w="2835" w:type="dxa"/>
          </w:tcPr>
          <w:p w14:paraId="62FAD7E6" w14:textId="2D5DBA63" w:rsidR="005B2493" w:rsidRPr="001C3962" w:rsidRDefault="005B2493" w:rsidP="005B249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tress Index at day0</w:t>
            </w:r>
          </w:p>
        </w:tc>
        <w:tc>
          <w:tcPr>
            <w:tcW w:w="1276" w:type="dxa"/>
          </w:tcPr>
          <w:p w14:paraId="4C398006" w14:textId="1DF0CA4D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40-64.2)</w:t>
            </w:r>
          </w:p>
        </w:tc>
        <w:tc>
          <w:tcPr>
            <w:tcW w:w="1571" w:type="dxa"/>
          </w:tcPr>
          <w:p w14:paraId="54F14E7B" w14:textId="3D00D04C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8.7 (29.4-53.5)</w:t>
            </w:r>
          </w:p>
        </w:tc>
        <w:tc>
          <w:tcPr>
            <w:tcW w:w="1548" w:type="dxa"/>
          </w:tcPr>
          <w:p w14:paraId="485C9887" w14:textId="0F921A8B" w:rsidR="005B2493" w:rsidRPr="001C3962" w:rsidRDefault="00F3171F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4 (43.3-56.8)</w:t>
            </w:r>
          </w:p>
        </w:tc>
        <w:tc>
          <w:tcPr>
            <w:tcW w:w="1559" w:type="dxa"/>
          </w:tcPr>
          <w:p w14:paraId="235456B3" w14:textId="4535D149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.1 (34.9-62.8)</w:t>
            </w:r>
          </w:p>
        </w:tc>
        <w:tc>
          <w:tcPr>
            <w:tcW w:w="1559" w:type="dxa"/>
          </w:tcPr>
          <w:p w14:paraId="758EDAD4" w14:textId="0CAFEC8C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9.3 (43.5-54.5)</w:t>
            </w:r>
          </w:p>
        </w:tc>
        <w:tc>
          <w:tcPr>
            <w:tcW w:w="1559" w:type="dxa"/>
          </w:tcPr>
          <w:p w14:paraId="046DF400" w14:textId="3D84276E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8.5 (41.5-78.4)</w:t>
            </w:r>
          </w:p>
        </w:tc>
        <w:tc>
          <w:tcPr>
            <w:tcW w:w="1495" w:type="dxa"/>
          </w:tcPr>
          <w:p w14:paraId="09365695" w14:textId="66C855AA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7.4 (51.3-107.1)</w:t>
            </w:r>
          </w:p>
        </w:tc>
        <w:tc>
          <w:tcPr>
            <w:tcW w:w="763" w:type="dxa"/>
          </w:tcPr>
          <w:p w14:paraId="04A4368C" w14:textId="523CC5D5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</w:tr>
      <w:tr w:rsidR="001C3962" w:rsidRPr="001C3962" w14:paraId="55D89AFB" w14:textId="77777777" w:rsidTr="00622BA0">
        <w:trPr>
          <w:trHeight w:val="366"/>
        </w:trPr>
        <w:tc>
          <w:tcPr>
            <w:tcW w:w="2835" w:type="dxa"/>
          </w:tcPr>
          <w:p w14:paraId="228E7E8D" w14:textId="7FC42866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tress Index at day1</w:t>
            </w:r>
          </w:p>
        </w:tc>
        <w:tc>
          <w:tcPr>
            <w:tcW w:w="1276" w:type="dxa"/>
          </w:tcPr>
          <w:p w14:paraId="4F99B6DF" w14:textId="0BCD7D64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4 (34.7-57.8)</w:t>
            </w:r>
          </w:p>
        </w:tc>
        <w:tc>
          <w:tcPr>
            <w:tcW w:w="1571" w:type="dxa"/>
          </w:tcPr>
          <w:p w14:paraId="57096612" w14:textId="45262D08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.6 (28.2-46.1)</w:t>
            </w:r>
          </w:p>
        </w:tc>
        <w:tc>
          <w:tcPr>
            <w:tcW w:w="1548" w:type="dxa"/>
          </w:tcPr>
          <w:p w14:paraId="1E9DB14F" w14:textId="5D87C068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8.4 (37.4-59.5)</w:t>
            </w:r>
          </w:p>
        </w:tc>
        <w:tc>
          <w:tcPr>
            <w:tcW w:w="1559" w:type="dxa"/>
          </w:tcPr>
          <w:p w14:paraId="22A7E557" w14:textId="19B71149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0 (34.9-60.7)</w:t>
            </w:r>
          </w:p>
        </w:tc>
        <w:tc>
          <w:tcPr>
            <w:tcW w:w="1559" w:type="dxa"/>
          </w:tcPr>
          <w:p w14:paraId="1E15F294" w14:textId="03D0CFDB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8 (41.6-57.8)</w:t>
            </w:r>
          </w:p>
        </w:tc>
        <w:tc>
          <w:tcPr>
            <w:tcW w:w="1559" w:type="dxa"/>
          </w:tcPr>
          <w:p w14:paraId="4B07E58A" w14:textId="1DF86B15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.9 (31.3-50.5)</w:t>
            </w:r>
          </w:p>
        </w:tc>
        <w:tc>
          <w:tcPr>
            <w:tcW w:w="1495" w:type="dxa"/>
          </w:tcPr>
          <w:p w14:paraId="08FDCDCE" w14:textId="00C13E75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7 (64.1-90.9)</w:t>
            </w:r>
          </w:p>
        </w:tc>
        <w:tc>
          <w:tcPr>
            <w:tcW w:w="763" w:type="dxa"/>
          </w:tcPr>
          <w:p w14:paraId="0BCD162E" w14:textId="10312EB0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1C3962" w:rsidRPr="001C3962" w14:paraId="3D6E61D7" w14:textId="77777777" w:rsidTr="00622BA0">
        <w:trPr>
          <w:trHeight w:val="366"/>
        </w:trPr>
        <w:tc>
          <w:tcPr>
            <w:tcW w:w="2835" w:type="dxa"/>
          </w:tcPr>
          <w:p w14:paraId="71BE78D4" w14:textId="234ED95A" w:rsidR="005B2493" w:rsidRPr="001C3962" w:rsidRDefault="005B2493" w:rsidP="0019373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odynamic parameter</w:t>
            </w:r>
          </w:p>
        </w:tc>
        <w:tc>
          <w:tcPr>
            <w:tcW w:w="1276" w:type="dxa"/>
          </w:tcPr>
          <w:p w14:paraId="332E6191" w14:textId="627DCB0F" w:rsidR="005B2493" w:rsidRPr="001C3962" w:rsidRDefault="005B2493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1561B798" w14:textId="3E6C797F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60CCF35F" w14:textId="53CEC51B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A16359" w14:textId="3D89354E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6D0D06" w14:textId="2D269E07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9961CA" w14:textId="7348064D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10496E95" w14:textId="384968D8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6C2408B1" w14:textId="3B409964" w:rsidR="005B2493" w:rsidRPr="001C3962" w:rsidRDefault="005B2493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3962" w:rsidRPr="001C3962" w14:paraId="22D58811" w14:textId="77777777" w:rsidTr="00622BA0">
        <w:trPr>
          <w:trHeight w:val="366"/>
        </w:trPr>
        <w:tc>
          <w:tcPr>
            <w:tcW w:w="2835" w:type="dxa"/>
          </w:tcPr>
          <w:p w14:paraId="4EAC528A" w14:textId="22F514C2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VP at day0 (mmHg)</w:t>
            </w:r>
          </w:p>
        </w:tc>
        <w:tc>
          <w:tcPr>
            <w:tcW w:w="1276" w:type="dxa"/>
          </w:tcPr>
          <w:p w14:paraId="43E76561" w14:textId="613A5AD9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3-6)</w:t>
            </w:r>
          </w:p>
        </w:tc>
        <w:tc>
          <w:tcPr>
            <w:tcW w:w="1571" w:type="dxa"/>
          </w:tcPr>
          <w:p w14:paraId="1F290DA3" w14:textId="3A9ED045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3.0-4.0)</w:t>
            </w:r>
          </w:p>
        </w:tc>
        <w:tc>
          <w:tcPr>
            <w:tcW w:w="1548" w:type="dxa"/>
          </w:tcPr>
          <w:p w14:paraId="04FCE010" w14:textId="1E549B49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2.0-8.5)</w:t>
            </w:r>
          </w:p>
        </w:tc>
        <w:tc>
          <w:tcPr>
            <w:tcW w:w="1559" w:type="dxa"/>
          </w:tcPr>
          <w:p w14:paraId="742C81FA" w14:textId="75515E7D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4.0-7.8)</w:t>
            </w:r>
          </w:p>
        </w:tc>
        <w:tc>
          <w:tcPr>
            <w:tcW w:w="1559" w:type="dxa"/>
          </w:tcPr>
          <w:p w14:paraId="6A834E8D" w14:textId="1F537E4C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1.5-8.0)</w:t>
            </w:r>
          </w:p>
        </w:tc>
        <w:tc>
          <w:tcPr>
            <w:tcW w:w="1559" w:type="dxa"/>
          </w:tcPr>
          <w:p w14:paraId="4A696571" w14:textId="20429029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2.0-5.0)</w:t>
            </w:r>
          </w:p>
        </w:tc>
        <w:tc>
          <w:tcPr>
            <w:tcW w:w="1495" w:type="dxa"/>
          </w:tcPr>
          <w:p w14:paraId="4865814F" w14:textId="4C274BD0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4.0-6.0)</w:t>
            </w:r>
          </w:p>
        </w:tc>
        <w:tc>
          <w:tcPr>
            <w:tcW w:w="763" w:type="dxa"/>
          </w:tcPr>
          <w:p w14:paraId="791E84B2" w14:textId="523E604D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</w:tr>
      <w:tr w:rsidR="001C3962" w:rsidRPr="001C3962" w14:paraId="0A8044C8" w14:textId="77777777" w:rsidTr="00622BA0">
        <w:trPr>
          <w:trHeight w:val="366"/>
        </w:trPr>
        <w:tc>
          <w:tcPr>
            <w:tcW w:w="2835" w:type="dxa"/>
          </w:tcPr>
          <w:p w14:paraId="74D1C120" w14:textId="2F2A1FC2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VP at day1 (mmHg)</w:t>
            </w:r>
          </w:p>
        </w:tc>
        <w:tc>
          <w:tcPr>
            <w:tcW w:w="1276" w:type="dxa"/>
          </w:tcPr>
          <w:p w14:paraId="2DEAD75F" w14:textId="7CAEC625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4-8.5)</w:t>
            </w:r>
          </w:p>
        </w:tc>
        <w:tc>
          <w:tcPr>
            <w:tcW w:w="1571" w:type="dxa"/>
          </w:tcPr>
          <w:p w14:paraId="25551CF9" w14:textId="617F22F7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5.0-10.0)</w:t>
            </w:r>
          </w:p>
        </w:tc>
        <w:tc>
          <w:tcPr>
            <w:tcW w:w="1548" w:type="dxa"/>
          </w:tcPr>
          <w:p w14:paraId="4D453E8B" w14:textId="109835BD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4.0-9.0)</w:t>
            </w:r>
          </w:p>
        </w:tc>
        <w:tc>
          <w:tcPr>
            <w:tcW w:w="1559" w:type="dxa"/>
          </w:tcPr>
          <w:p w14:paraId="747D3C46" w14:textId="096045FA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3.0-12.0)</w:t>
            </w:r>
          </w:p>
        </w:tc>
        <w:tc>
          <w:tcPr>
            <w:tcW w:w="1559" w:type="dxa"/>
          </w:tcPr>
          <w:p w14:paraId="037E4B36" w14:textId="24A12718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4.0-7.0)</w:t>
            </w:r>
          </w:p>
        </w:tc>
        <w:tc>
          <w:tcPr>
            <w:tcW w:w="1559" w:type="dxa"/>
          </w:tcPr>
          <w:p w14:paraId="1F17FACF" w14:textId="4C8E2615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3.5-8.0)</w:t>
            </w:r>
          </w:p>
        </w:tc>
        <w:tc>
          <w:tcPr>
            <w:tcW w:w="1495" w:type="dxa"/>
          </w:tcPr>
          <w:p w14:paraId="75FDA6C5" w14:textId="40CE95D2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0-7.8)</w:t>
            </w:r>
          </w:p>
        </w:tc>
        <w:tc>
          <w:tcPr>
            <w:tcW w:w="763" w:type="dxa"/>
          </w:tcPr>
          <w:p w14:paraId="1EF3D006" w14:textId="79E3E53B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</w:tr>
      <w:tr w:rsidR="001C3962" w:rsidRPr="001C3962" w14:paraId="6BCD20FB" w14:textId="77777777" w:rsidTr="00622BA0">
        <w:trPr>
          <w:trHeight w:val="366"/>
        </w:trPr>
        <w:tc>
          <w:tcPr>
            <w:tcW w:w="2835" w:type="dxa"/>
          </w:tcPr>
          <w:p w14:paraId="75DB74E2" w14:textId="7E1121AD" w:rsidR="005B2493" w:rsidRPr="001C3962" w:rsidRDefault="005B2493" w:rsidP="0019373C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WP at day0 (mmHg)</w:t>
            </w:r>
          </w:p>
        </w:tc>
        <w:tc>
          <w:tcPr>
            <w:tcW w:w="1276" w:type="dxa"/>
          </w:tcPr>
          <w:p w14:paraId="7F200632" w14:textId="1541098D" w:rsidR="005B2493" w:rsidRPr="001C3962" w:rsidRDefault="00DC0207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 (7-12)</w:t>
            </w:r>
          </w:p>
        </w:tc>
        <w:tc>
          <w:tcPr>
            <w:tcW w:w="1571" w:type="dxa"/>
          </w:tcPr>
          <w:p w14:paraId="0A9AB55D" w14:textId="2C8CC8D0" w:rsidR="005B2493" w:rsidRPr="001C3962" w:rsidRDefault="00903150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5 (7-12)</w:t>
            </w:r>
          </w:p>
        </w:tc>
        <w:tc>
          <w:tcPr>
            <w:tcW w:w="1548" w:type="dxa"/>
          </w:tcPr>
          <w:p w14:paraId="6C2C5460" w14:textId="1DE6D2D0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 (6.5-13)</w:t>
            </w:r>
          </w:p>
        </w:tc>
        <w:tc>
          <w:tcPr>
            <w:tcW w:w="1559" w:type="dxa"/>
          </w:tcPr>
          <w:p w14:paraId="7BADCB6D" w14:textId="7CC517D7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7-11.8)</w:t>
            </w:r>
          </w:p>
        </w:tc>
        <w:tc>
          <w:tcPr>
            <w:tcW w:w="1559" w:type="dxa"/>
          </w:tcPr>
          <w:p w14:paraId="55620BCF" w14:textId="46B278F8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11-14)</w:t>
            </w:r>
          </w:p>
        </w:tc>
        <w:tc>
          <w:tcPr>
            <w:tcW w:w="1559" w:type="dxa"/>
          </w:tcPr>
          <w:p w14:paraId="2D6BDDBD" w14:textId="62CE53FF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5-13)</w:t>
            </w:r>
          </w:p>
        </w:tc>
        <w:tc>
          <w:tcPr>
            <w:tcW w:w="1495" w:type="dxa"/>
          </w:tcPr>
          <w:p w14:paraId="1E2677D3" w14:textId="4DB86957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0 (10-11.5)</w:t>
            </w:r>
          </w:p>
        </w:tc>
        <w:tc>
          <w:tcPr>
            <w:tcW w:w="763" w:type="dxa"/>
          </w:tcPr>
          <w:p w14:paraId="44CF9D2A" w14:textId="20A6A414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</w:tr>
      <w:tr w:rsidR="001C3962" w:rsidRPr="001C3962" w14:paraId="56D17C1F" w14:textId="77777777" w:rsidTr="00622BA0">
        <w:trPr>
          <w:trHeight w:val="366"/>
        </w:trPr>
        <w:tc>
          <w:tcPr>
            <w:tcW w:w="2835" w:type="dxa"/>
          </w:tcPr>
          <w:p w14:paraId="37773D63" w14:textId="7245DFA2" w:rsidR="005B2493" w:rsidRPr="001C3962" w:rsidRDefault="005B2493" w:rsidP="0019373C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WP at day1 (mmHg)</w:t>
            </w:r>
          </w:p>
        </w:tc>
        <w:tc>
          <w:tcPr>
            <w:tcW w:w="1276" w:type="dxa"/>
          </w:tcPr>
          <w:p w14:paraId="747AD0B5" w14:textId="6287D88E" w:rsidR="005B2493" w:rsidRPr="001C3962" w:rsidRDefault="00DC0207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7-13)</w:t>
            </w:r>
          </w:p>
        </w:tc>
        <w:tc>
          <w:tcPr>
            <w:tcW w:w="1571" w:type="dxa"/>
          </w:tcPr>
          <w:p w14:paraId="26A5B67A" w14:textId="0EEE3FA4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 (10-14)</w:t>
            </w:r>
          </w:p>
        </w:tc>
        <w:tc>
          <w:tcPr>
            <w:tcW w:w="1548" w:type="dxa"/>
          </w:tcPr>
          <w:p w14:paraId="3E563093" w14:textId="203D9B0E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7-17.5)</w:t>
            </w:r>
          </w:p>
        </w:tc>
        <w:tc>
          <w:tcPr>
            <w:tcW w:w="1559" w:type="dxa"/>
          </w:tcPr>
          <w:p w14:paraId="0B925178" w14:textId="7293171B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1.5 (7.5-18.3)</w:t>
            </w:r>
          </w:p>
        </w:tc>
        <w:tc>
          <w:tcPr>
            <w:tcW w:w="1559" w:type="dxa"/>
          </w:tcPr>
          <w:p w14:paraId="074C28D0" w14:textId="2857D1B3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6-11)</w:t>
            </w:r>
          </w:p>
        </w:tc>
        <w:tc>
          <w:tcPr>
            <w:tcW w:w="1559" w:type="dxa"/>
          </w:tcPr>
          <w:p w14:paraId="0FC65A3B" w14:textId="22C538BE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 xml:space="preserve"> (3-8)</w:t>
            </w:r>
          </w:p>
        </w:tc>
        <w:tc>
          <w:tcPr>
            <w:tcW w:w="1495" w:type="dxa"/>
          </w:tcPr>
          <w:p w14:paraId="4780326B" w14:textId="5A7DF890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5 (13-18.5)</w:t>
            </w:r>
          </w:p>
        </w:tc>
        <w:tc>
          <w:tcPr>
            <w:tcW w:w="763" w:type="dxa"/>
          </w:tcPr>
          <w:p w14:paraId="1C1B1A6D" w14:textId="50FAF6EA" w:rsidR="005B2493" w:rsidRPr="001C3962" w:rsidRDefault="00DC0207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1C3962" w:rsidRPr="001C3962" w14:paraId="5BE9A926" w14:textId="77777777" w:rsidTr="00622BA0">
        <w:trPr>
          <w:trHeight w:val="366"/>
        </w:trPr>
        <w:tc>
          <w:tcPr>
            <w:tcW w:w="2835" w:type="dxa"/>
          </w:tcPr>
          <w:p w14:paraId="3D9397C4" w14:textId="7DA1385E" w:rsidR="005B2493" w:rsidRPr="001C3962" w:rsidRDefault="005B2493" w:rsidP="0019373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dy temperature (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°C) at day 0</w:t>
            </w:r>
          </w:p>
        </w:tc>
        <w:tc>
          <w:tcPr>
            <w:tcW w:w="1276" w:type="dxa"/>
          </w:tcPr>
          <w:p w14:paraId="62320042" w14:textId="79FC9E87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1 (34.1-36.0)</w:t>
            </w:r>
          </w:p>
        </w:tc>
        <w:tc>
          <w:tcPr>
            <w:tcW w:w="1571" w:type="dxa"/>
          </w:tcPr>
          <w:p w14:paraId="3340DDD0" w14:textId="31E3566F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4.5 (33.0-36.0)</w:t>
            </w:r>
          </w:p>
        </w:tc>
        <w:tc>
          <w:tcPr>
            <w:tcW w:w="1548" w:type="dxa"/>
          </w:tcPr>
          <w:p w14:paraId="5A8A3560" w14:textId="53E7B734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2 (34.6-35.8)</w:t>
            </w:r>
          </w:p>
        </w:tc>
        <w:tc>
          <w:tcPr>
            <w:tcW w:w="1559" w:type="dxa"/>
          </w:tcPr>
          <w:p w14:paraId="032E824A" w14:textId="23E23643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9 (34.3-36.3)</w:t>
            </w:r>
          </w:p>
        </w:tc>
        <w:tc>
          <w:tcPr>
            <w:tcW w:w="1559" w:type="dxa"/>
          </w:tcPr>
          <w:p w14:paraId="2A48FF44" w14:textId="44385775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6.0 (30.2-36.2)</w:t>
            </w:r>
          </w:p>
        </w:tc>
        <w:tc>
          <w:tcPr>
            <w:tcW w:w="1559" w:type="dxa"/>
          </w:tcPr>
          <w:p w14:paraId="4D7597E4" w14:textId="221E17DC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5.0 (34.0-35.9)</w:t>
            </w:r>
          </w:p>
        </w:tc>
        <w:tc>
          <w:tcPr>
            <w:tcW w:w="1495" w:type="dxa"/>
          </w:tcPr>
          <w:p w14:paraId="3350DB8C" w14:textId="7320DB70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9 (33.9-33.9)</w:t>
            </w:r>
          </w:p>
        </w:tc>
        <w:tc>
          <w:tcPr>
            <w:tcW w:w="763" w:type="dxa"/>
          </w:tcPr>
          <w:p w14:paraId="40035BE8" w14:textId="69960D20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</w:tr>
      <w:tr w:rsidR="0049286A" w:rsidRPr="001C3962" w14:paraId="3CECC981" w14:textId="77777777" w:rsidTr="00622BA0">
        <w:trPr>
          <w:trHeight w:val="366"/>
        </w:trPr>
        <w:tc>
          <w:tcPr>
            <w:tcW w:w="2835" w:type="dxa"/>
            <w:tcBorders>
              <w:bottom w:val="single" w:sz="4" w:space="0" w:color="auto"/>
            </w:tcBorders>
          </w:tcPr>
          <w:p w14:paraId="2E0AF6CA" w14:textId="2CFC6B5B" w:rsidR="005B2493" w:rsidRPr="001C3962" w:rsidRDefault="005B2493" w:rsidP="0019373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dy temperature (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°C) at day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AA7101" w14:textId="029ADDB5" w:rsidR="005B2493" w:rsidRPr="001C3962" w:rsidRDefault="0049286A" w:rsidP="005B249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2 (32.7-33.6)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26BE3A76" w14:textId="67EF77C5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7 (32.3-33.4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AD58786" w14:textId="7A5E4150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5 (32.6-33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BD0489" w14:textId="3E28D37C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2.9 (32.8-3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63C221" w14:textId="1857CFF6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3 (32.7-34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1B34F9" w14:textId="66DA1C59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2 (32.6-34.9)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ECBE4CA" w14:textId="0EC5DC40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3.2 (33.2-33.2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F14D2ED" w14:textId="7290E075" w:rsidR="005B2493" w:rsidRPr="001C3962" w:rsidRDefault="00F14311" w:rsidP="005B2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96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</w:tr>
    </w:tbl>
    <w:p w14:paraId="30A39D16" w14:textId="0FCE2698" w:rsidR="00622BA0" w:rsidRPr="001C3962" w:rsidRDefault="00622BA0" w:rsidP="007B30E7">
      <w:pPr>
        <w:rPr>
          <w:rFonts w:ascii="Times New Roman" w:hAnsi="Times New Roman" w:cs="Times New Roman"/>
          <w:b/>
          <w:sz w:val="24"/>
          <w:szCs w:val="24"/>
        </w:rPr>
      </w:pPr>
    </w:p>
    <w:p w14:paraId="2086CE45" w14:textId="17876F66" w:rsidR="00D531D0" w:rsidRPr="001C3962" w:rsidRDefault="00D531D0" w:rsidP="00D531D0">
      <w:pPr>
        <w:rPr>
          <w:rFonts w:ascii="Times New Roman" w:hAnsi="Times New Roman" w:cs="Times New Roman"/>
          <w:sz w:val="24"/>
          <w:szCs w:val="24"/>
        </w:rPr>
      </w:pP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lastRenderedPageBreak/>
        <w:t xml:space="preserve">Admission 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val="en-GB" w:eastAsia="en-US"/>
        </w:rPr>
        <w:t>HR</w:t>
      </w:r>
      <w:r w:rsidRPr="001C3962">
        <w:rPr>
          <w:rFonts w:ascii="Times New Roman" w:hAnsi="Times New Roman" w:cs="Times New Roman"/>
          <w:sz w:val="24"/>
          <w:szCs w:val="24"/>
        </w:rPr>
        <w:t>,</w:t>
      </w:r>
      <w:r w:rsidRPr="001C3962">
        <w:rPr>
          <w:rFonts w:ascii="Times New Roman" w:eastAsia="Yu Gothic" w:hAnsi="Times New Roman" w:cs="Times New Roman"/>
          <w:sz w:val="24"/>
          <w:szCs w:val="24"/>
        </w:rPr>
        <w:t xml:space="preserve"> admission heart rate;</w:t>
      </w:r>
      <w:r w:rsidR="00012B22" w:rsidRPr="001C3962">
        <w:rPr>
          <w:rFonts w:ascii="Times New Roman" w:eastAsia="Yu Gothic" w:hAnsi="Times New Roman"/>
          <w:sz w:val="24"/>
          <w:szCs w:val="24"/>
        </w:rPr>
        <w:t xml:space="preserve"> %HR,</w:t>
      </w:r>
      <w:r w:rsidR="00012B22" w:rsidRPr="001C3962">
        <w:rPr>
          <w:rFonts w:ascii="Times New Roman" w:hAnsi="Times New Roman"/>
          <w:sz w:val="24"/>
          <w:szCs w:val="24"/>
        </w:rPr>
        <w:t xml:space="preserve"> heart rate change </w:t>
      </w:r>
      <w:r w:rsidR="00012B22"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>[admission HR – HR at day 1] / admission HR × 100</w:t>
      </w:r>
      <w:r w:rsidR="00012B22" w:rsidRPr="001C3962">
        <w:rPr>
          <w:rFonts w:ascii="Times New Roman" w:hAnsi="Times New Roman"/>
          <w:sz w:val="24"/>
          <w:szCs w:val="24"/>
        </w:rPr>
        <w:t>;</w:t>
      </w:r>
      <w:r w:rsidRPr="001C3962">
        <w:rPr>
          <w:rFonts w:ascii="Times New Roman" w:hAnsi="Times New Roman" w:cs="Times New Roman"/>
          <w:sz w:val="24"/>
          <w:szCs w:val="24"/>
        </w:rPr>
        <w:t xml:space="preserve"> TTM, target temperature management; </w:t>
      </w:r>
      <w:r w:rsidRPr="001C3962">
        <w:rPr>
          <w:rFonts w:ascii="Times New Roman" w:hAnsi="Times New Roman" w:cs="Times New Roman" w:hint="eastAsia"/>
          <w:sz w:val="24"/>
          <w:szCs w:val="24"/>
        </w:rPr>
        <w:t>CVP, central venous pressure; PAW</w:t>
      </w:r>
      <w:r w:rsidRPr="001C3962">
        <w:rPr>
          <w:rFonts w:ascii="Times New Roman" w:hAnsi="Times New Roman" w:cs="Times New Roman"/>
          <w:sz w:val="24"/>
          <w:szCs w:val="24"/>
        </w:rPr>
        <w:t>P</w:t>
      </w:r>
      <w:r w:rsidRPr="001C3962">
        <w:rPr>
          <w:rFonts w:ascii="Times New Roman" w:hAnsi="Times New Roman" w:cs="Times New Roman" w:hint="eastAsia"/>
          <w:sz w:val="24"/>
          <w:szCs w:val="24"/>
        </w:rPr>
        <w:t>, p</w:t>
      </w:r>
      <w:r w:rsidRPr="001C3962">
        <w:rPr>
          <w:rFonts w:ascii="Times New Roman" w:hAnsi="Times New Roman" w:cs="Times New Roman"/>
          <w:sz w:val="24"/>
          <w:szCs w:val="24"/>
        </w:rPr>
        <w:t>ulmonary artery wedge pressure</w:t>
      </w:r>
      <w:r w:rsidR="00EC588C" w:rsidRPr="001C3962">
        <w:rPr>
          <w:rFonts w:ascii="Times New Roman" w:hAnsi="Times New Roman" w:cs="Times New Roman" w:hint="eastAsia"/>
          <w:sz w:val="24"/>
          <w:szCs w:val="24"/>
        </w:rPr>
        <w:t>; NA,</w:t>
      </w:r>
      <w:r w:rsidR="007927E7" w:rsidRPr="001C3962">
        <w:t xml:space="preserve"> </w:t>
      </w:r>
      <w:r w:rsidR="007927E7" w:rsidRPr="001C3962">
        <w:rPr>
          <w:rFonts w:ascii="Times New Roman" w:hAnsi="Times New Roman" w:cs="Times New Roman"/>
          <w:sz w:val="24"/>
          <w:szCs w:val="24"/>
        </w:rPr>
        <w:t>not available</w:t>
      </w:r>
      <w:r w:rsidRPr="001C3962">
        <w:rPr>
          <w:rFonts w:ascii="Times New Roman" w:hAnsi="Times New Roman" w:cs="Times New Roman"/>
          <w:sz w:val="24"/>
          <w:szCs w:val="24"/>
        </w:rPr>
        <w:t>.</w:t>
      </w:r>
    </w:p>
    <w:p w14:paraId="62FB2105" w14:textId="33F8CFBC" w:rsidR="00F14311" w:rsidRPr="001C3962" w:rsidRDefault="00F14311" w:rsidP="00D531D0">
      <w:pPr>
        <w:rPr>
          <w:rFonts w:ascii="Times New Roman" w:hAnsi="Times New Roman" w:cs="Times New Roman"/>
          <w:sz w:val="24"/>
          <w:szCs w:val="24"/>
        </w:rPr>
      </w:pPr>
      <w:r w:rsidRPr="001C3962">
        <w:rPr>
          <w:rFonts w:ascii="Times New Roman" w:hAnsi="Times New Roman" w:cs="Times New Roman" w:hint="eastAsia"/>
          <w:sz w:val="24"/>
          <w:szCs w:val="24"/>
        </w:rPr>
        <w:t>S</w:t>
      </w:r>
      <w:r w:rsidRPr="001C3962">
        <w:rPr>
          <w:rFonts w:ascii="Times New Roman" w:hAnsi="Times New Roman" w:cs="Times New Roman"/>
          <w:sz w:val="24"/>
          <w:szCs w:val="24"/>
        </w:rPr>
        <w:t>tress Index: Blood glucose / potassium.</w:t>
      </w:r>
    </w:p>
    <w:p w14:paraId="6EA3E2CA" w14:textId="327F7C38" w:rsidR="00D531D0" w:rsidRPr="001C3962" w:rsidRDefault="00D531D0" w:rsidP="00D531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9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C396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1C3962">
        <w:rPr>
          <w:rFonts w:ascii="Times New Roman" w:hAnsi="Times New Roman" w:cs="Times New Roman"/>
          <w:sz w:val="24"/>
          <w:szCs w:val="24"/>
        </w:rPr>
        <w:t xml:space="preserve"> 0: median time was 5.</w:t>
      </w:r>
      <w:r w:rsidR="00186917" w:rsidRPr="001C3962">
        <w:rPr>
          <w:rFonts w:ascii="Times New Roman" w:hAnsi="Times New Roman" w:cs="Times New Roman"/>
          <w:sz w:val="24"/>
          <w:szCs w:val="24"/>
        </w:rPr>
        <w:t>0</w:t>
      </w:r>
      <w:r w:rsidRPr="001C3962">
        <w:rPr>
          <w:rFonts w:ascii="Times New Roman" w:hAnsi="Times New Roman" w:cs="Times New Roman"/>
          <w:sz w:val="24"/>
          <w:szCs w:val="24"/>
        </w:rPr>
        <w:t xml:space="preserve"> h after admission.</w:t>
      </w:r>
    </w:p>
    <w:p w14:paraId="72AB4146" w14:textId="0F64CBE3" w:rsidR="00622BA0" w:rsidRPr="001C3962" w:rsidRDefault="008962F2" w:rsidP="007B30E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C39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C396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1C3962">
        <w:rPr>
          <w:rFonts w:ascii="Times New Roman" w:hAnsi="Times New Roman" w:cs="Times New Roman"/>
          <w:sz w:val="24"/>
          <w:szCs w:val="24"/>
        </w:rPr>
        <w:t xml:space="preserve"> 1: </w:t>
      </w:r>
      <w:r w:rsidR="00F14311" w:rsidRPr="001C3962">
        <w:rPr>
          <w:rFonts w:ascii="Times New Roman" w:hAnsi="Times New Roman"/>
          <w:sz w:val="24"/>
          <w:szCs w:val="24"/>
          <w:u w:color="000000"/>
          <w:bdr w:val="nil"/>
        </w:rPr>
        <w:t>median time</w:t>
      </w:r>
      <w:r w:rsidRPr="001C3962">
        <w:rPr>
          <w:rFonts w:ascii="Times New Roman" w:hAnsi="Times New Roman"/>
          <w:sz w:val="24"/>
          <w:szCs w:val="24"/>
          <w:u w:color="000000"/>
          <w:bdr w:val="nil"/>
        </w:rPr>
        <w:t xml:space="preserve"> was</w:t>
      </w:r>
      <w:r w:rsidR="00F14311" w:rsidRPr="001C3962">
        <w:rPr>
          <w:rFonts w:ascii="Times New Roman" w:hAnsi="Times New Roman"/>
          <w:sz w:val="24"/>
          <w:szCs w:val="24"/>
          <w:u w:color="000000"/>
          <w:bdr w:val="nil"/>
        </w:rPr>
        <w:t xml:space="preserve"> </w:t>
      </w:r>
      <w:r w:rsidRPr="001C3962">
        <w:rPr>
          <w:rFonts w:ascii="Times New Roman" w:hAnsi="Times New Roman"/>
          <w:sz w:val="24"/>
          <w:szCs w:val="24"/>
          <w:u w:color="000000"/>
          <w:bdr w:val="nil"/>
        </w:rPr>
        <w:t>23.4</w:t>
      </w:r>
      <w:r w:rsidR="00F14311" w:rsidRPr="001C3962">
        <w:rPr>
          <w:rFonts w:ascii="Times New Roman" w:hAnsi="Times New Roman"/>
          <w:sz w:val="24"/>
          <w:szCs w:val="24"/>
          <w:u w:color="000000"/>
          <w:bdr w:val="nil"/>
        </w:rPr>
        <w:t xml:space="preserve"> h after admission</w:t>
      </w:r>
      <w:r w:rsidRPr="001C3962">
        <w:rPr>
          <w:rFonts w:ascii="Times New Roman" w:hAnsi="Times New Roman"/>
          <w:sz w:val="24"/>
          <w:szCs w:val="24"/>
          <w:u w:color="000000"/>
          <w:bdr w:val="nil"/>
        </w:rPr>
        <w:t>.</w:t>
      </w:r>
    </w:p>
    <w:p w14:paraId="2FF69AED" w14:textId="4EF061B8" w:rsidR="00D531D0" w:rsidRPr="001C3962" w:rsidRDefault="00D531D0" w:rsidP="007B30E7">
      <w:pPr>
        <w:rPr>
          <w:rFonts w:ascii="Times New Roman" w:hAnsi="Times New Roman" w:cs="Times New Roman"/>
          <w:b/>
          <w:sz w:val="24"/>
          <w:szCs w:val="24"/>
        </w:rPr>
      </w:pPr>
    </w:p>
    <w:p w14:paraId="76E1BF42" w14:textId="4D734B00" w:rsidR="001C3962" w:rsidRPr="001C3962" w:rsidRDefault="001C39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C396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178210" w14:textId="7B4359A8" w:rsidR="001C3962" w:rsidRPr="001C3962" w:rsidRDefault="001C3962" w:rsidP="001C3962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512969596"/>
      <w:r w:rsidRPr="001C39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Comparison of patient characteristics between the unfavorable </w:t>
      </w:r>
      <w:proofErr w:type="spellStart"/>
      <w:r w:rsidRPr="001C3962">
        <w:rPr>
          <w:rFonts w:ascii="Times New Roman" w:hAnsi="Times New Roman" w:cs="Times New Roman"/>
          <w:b/>
          <w:sz w:val="24"/>
          <w:szCs w:val="24"/>
        </w:rPr>
        <w:t>outcome</w:t>
      </w:r>
      <w:r w:rsidRPr="001C396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1C3962">
        <w:rPr>
          <w:rFonts w:ascii="Times New Roman" w:hAnsi="Times New Roman" w:cs="Times New Roman"/>
          <w:b/>
          <w:sz w:val="24"/>
          <w:szCs w:val="24"/>
        </w:rPr>
        <w:t xml:space="preserve"> and favorable </w:t>
      </w:r>
      <w:proofErr w:type="spellStart"/>
      <w:r w:rsidRPr="001C3962">
        <w:rPr>
          <w:rFonts w:ascii="Times New Roman" w:hAnsi="Times New Roman" w:cs="Times New Roman"/>
          <w:b/>
          <w:sz w:val="24"/>
          <w:szCs w:val="24"/>
        </w:rPr>
        <w:t>outcome</w:t>
      </w:r>
      <w:r w:rsidRPr="001C3962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</w:p>
    <w:bookmarkEnd w:id="2"/>
    <w:p w14:paraId="6BE57DB2" w14:textId="77777777" w:rsidR="001C3962" w:rsidRPr="001C3962" w:rsidRDefault="001C3962" w:rsidP="001C396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1C3962" w:rsidRPr="001C3962" w14:paraId="6C1C2AF3" w14:textId="77777777" w:rsidTr="000C5FD3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4065B" w14:textId="77777777" w:rsidR="001C3962" w:rsidRPr="001C3962" w:rsidRDefault="001C3962" w:rsidP="000C5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144B21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favorable </w:t>
            </w:r>
            <w:proofErr w:type="spellStart"/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370FED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C396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= 42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0EC3EF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vorable </w:t>
            </w:r>
            <w:proofErr w:type="spellStart"/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238558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C396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= 37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721E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C3962" w:rsidRPr="001C3962" w14:paraId="692365F6" w14:textId="77777777" w:rsidTr="000C5FD3">
        <w:tc>
          <w:tcPr>
            <w:tcW w:w="3487" w:type="dxa"/>
            <w:tcBorders>
              <w:top w:val="single" w:sz="4" w:space="0" w:color="auto"/>
            </w:tcBorders>
          </w:tcPr>
          <w:p w14:paraId="0FA8A78A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43004F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.5 (25.8-62.0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13B5B8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.0 (19.0-52.5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D336E8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C3962" w:rsidRPr="001C3962" w14:paraId="096351C4" w14:textId="77777777" w:rsidTr="000C5FD3">
        <w:tc>
          <w:tcPr>
            <w:tcW w:w="3487" w:type="dxa"/>
          </w:tcPr>
          <w:p w14:paraId="0E0B8E93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3487" w:type="dxa"/>
          </w:tcPr>
          <w:p w14:paraId="6C6948B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70.0)</w:t>
            </w:r>
          </w:p>
        </w:tc>
        <w:tc>
          <w:tcPr>
            <w:tcW w:w="3487" w:type="dxa"/>
          </w:tcPr>
          <w:p w14:paraId="1E17478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70.3)</w:t>
            </w:r>
          </w:p>
        </w:tc>
        <w:tc>
          <w:tcPr>
            <w:tcW w:w="3487" w:type="dxa"/>
          </w:tcPr>
          <w:p w14:paraId="7E1F148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1C3962" w:rsidRPr="001C3962" w14:paraId="7144621E" w14:textId="77777777" w:rsidTr="000C5FD3">
        <w:tc>
          <w:tcPr>
            <w:tcW w:w="3487" w:type="dxa"/>
          </w:tcPr>
          <w:p w14:paraId="4244940F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tal signs</w:t>
            </w:r>
          </w:p>
        </w:tc>
        <w:tc>
          <w:tcPr>
            <w:tcW w:w="3487" w:type="dxa"/>
          </w:tcPr>
          <w:p w14:paraId="5BF0E4B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4382C4C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AC2E12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527BDE5A" w14:textId="77777777" w:rsidTr="000C5FD3">
        <w:tc>
          <w:tcPr>
            <w:tcW w:w="3487" w:type="dxa"/>
          </w:tcPr>
          <w:p w14:paraId="677507A4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eastAsia="Century" w:hAnsi="Times New Roman"/>
                <w:sz w:val="24"/>
                <w:szCs w:val="24"/>
                <w:bdr w:val="none" w:sz="0" w:space="0" w:color="auto" w:frame="1"/>
                <w:lang w:eastAsia="en-US"/>
              </w:rPr>
              <w:t xml:space="preserve">Admission </w:t>
            </w:r>
            <w:r w:rsidRPr="001C3962">
              <w:rPr>
                <w:rFonts w:ascii="Times New Roman" w:eastAsia="Century" w:hAnsi="Times New Roman"/>
                <w:sz w:val="24"/>
                <w:szCs w:val="24"/>
                <w:bdr w:val="none" w:sz="0" w:space="0" w:color="auto" w:frame="1"/>
                <w:lang w:val="en-GB" w:eastAsia="en-US"/>
              </w:rPr>
              <w:t>HR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bpm)</w:t>
            </w:r>
          </w:p>
        </w:tc>
        <w:tc>
          <w:tcPr>
            <w:tcW w:w="3487" w:type="dxa"/>
          </w:tcPr>
          <w:p w14:paraId="0FB30A6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(75-106)</w:t>
            </w:r>
          </w:p>
        </w:tc>
        <w:tc>
          <w:tcPr>
            <w:tcW w:w="3487" w:type="dxa"/>
          </w:tcPr>
          <w:p w14:paraId="62A2D38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70-103)</w:t>
            </w:r>
          </w:p>
        </w:tc>
        <w:tc>
          <w:tcPr>
            <w:tcW w:w="3487" w:type="dxa"/>
          </w:tcPr>
          <w:p w14:paraId="1B98DDA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1C3962" w:rsidRPr="001C3962" w14:paraId="550A8AFA" w14:textId="77777777" w:rsidTr="000C5FD3">
        <w:tc>
          <w:tcPr>
            <w:tcW w:w="3487" w:type="dxa"/>
          </w:tcPr>
          <w:p w14:paraId="750E139C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HR at day 1 (bpm)</w:t>
            </w:r>
          </w:p>
        </w:tc>
        <w:tc>
          <w:tcPr>
            <w:tcW w:w="3487" w:type="dxa"/>
          </w:tcPr>
          <w:p w14:paraId="38133D9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 (65-91)</w:t>
            </w:r>
          </w:p>
        </w:tc>
        <w:tc>
          <w:tcPr>
            <w:tcW w:w="3487" w:type="dxa"/>
          </w:tcPr>
          <w:p w14:paraId="552F5FE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60-88)</w:t>
            </w:r>
          </w:p>
        </w:tc>
        <w:tc>
          <w:tcPr>
            <w:tcW w:w="3487" w:type="dxa"/>
          </w:tcPr>
          <w:p w14:paraId="157F707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1C3962" w:rsidRPr="001C3962" w14:paraId="201E1796" w14:textId="77777777" w:rsidTr="000C5FD3">
        <w:tc>
          <w:tcPr>
            <w:tcW w:w="3487" w:type="dxa"/>
          </w:tcPr>
          <w:p w14:paraId="10827B6E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 w:cs="Times New Roman"/>
                <w:sz w:val="24"/>
                <w:szCs w:val="24"/>
              </w:rPr>
              <w:t>%HR</w:t>
            </w:r>
          </w:p>
        </w:tc>
        <w:tc>
          <w:tcPr>
            <w:tcW w:w="3487" w:type="dxa"/>
          </w:tcPr>
          <w:p w14:paraId="78C5DFE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.8 (-9.0-30.4)</w:t>
            </w:r>
          </w:p>
        </w:tc>
        <w:tc>
          <w:tcPr>
            <w:tcW w:w="3487" w:type="dxa"/>
          </w:tcPr>
          <w:p w14:paraId="5A2CBDC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.6 (-8.7-34.3)</w:t>
            </w:r>
          </w:p>
        </w:tc>
        <w:tc>
          <w:tcPr>
            <w:tcW w:w="3487" w:type="dxa"/>
          </w:tcPr>
          <w:p w14:paraId="017928C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1C3962" w:rsidRPr="001C3962" w14:paraId="1BA47F4F" w14:textId="77777777" w:rsidTr="000C5FD3">
        <w:tc>
          <w:tcPr>
            <w:tcW w:w="3487" w:type="dxa"/>
          </w:tcPr>
          <w:p w14:paraId="3D7B9F4C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P on admission (mmHg)</w:t>
            </w:r>
          </w:p>
        </w:tc>
        <w:tc>
          <w:tcPr>
            <w:tcW w:w="3487" w:type="dxa"/>
          </w:tcPr>
          <w:p w14:paraId="4A9B08B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5 (120-170)</w:t>
            </w:r>
          </w:p>
        </w:tc>
        <w:tc>
          <w:tcPr>
            <w:tcW w:w="3487" w:type="dxa"/>
          </w:tcPr>
          <w:p w14:paraId="38AAAF1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0 (110-169)</w:t>
            </w:r>
          </w:p>
        </w:tc>
        <w:tc>
          <w:tcPr>
            <w:tcW w:w="3487" w:type="dxa"/>
          </w:tcPr>
          <w:p w14:paraId="070D132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1C3962" w:rsidRPr="001C3962" w14:paraId="55737A69" w14:textId="77777777" w:rsidTr="000C5FD3">
        <w:tc>
          <w:tcPr>
            <w:tcW w:w="3487" w:type="dxa"/>
          </w:tcPr>
          <w:p w14:paraId="10B4BFC3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P at day1 (mmHg)</w:t>
            </w:r>
          </w:p>
        </w:tc>
        <w:tc>
          <w:tcPr>
            <w:tcW w:w="3487" w:type="dxa"/>
          </w:tcPr>
          <w:p w14:paraId="012D48F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1 (106-146)</w:t>
            </w:r>
          </w:p>
        </w:tc>
        <w:tc>
          <w:tcPr>
            <w:tcW w:w="3487" w:type="dxa"/>
          </w:tcPr>
          <w:p w14:paraId="4154531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6 (115-144)</w:t>
            </w:r>
          </w:p>
        </w:tc>
        <w:tc>
          <w:tcPr>
            <w:tcW w:w="3487" w:type="dxa"/>
          </w:tcPr>
          <w:p w14:paraId="5B0477C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1C3962" w:rsidRPr="001C3962" w14:paraId="76E4AE3C" w14:textId="77777777" w:rsidTr="000C5FD3">
        <w:tc>
          <w:tcPr>
            <w:tcW w:w="3487" w:type="dxa"/>
          </w:tcPr>
          <w:p w14:paraId="4A2BF0AD" w14:textId="77777777" w:rsidR="001C3962" w:rsidRPr="001C3962" w:rsidRDefault="001C3962" w:rsidP="000C5FD3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CS score</w:t>
            </w:r>
          </w:p>
        </w:tc>
        <w:tc>
          <w:tcPr>
            <w:tcW w:w="3487" w:type="dxa"/>
          </w:tcPr>
          <w:p w14:paraId="12BCF13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 (4.0-6.3)</w:t>
            </w:r>
          </w:p>
        </w:tc>
        <w:tc>
          <w:tcPr>
            <w:tcW w:w="3487" w:type="dxa"/>
          </w:tcPr>
          <w:p w14:paraId="757EB90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 (5.0-7.0)</w:t>
            </w:r>
          </w:p>
        </w:tc>
        <w:tc>
          <w:tcPr>
            <w:tcW w:w="3487" w:type="dxa"/>
          </w:tcPr>
          <w:p w14:paraId="198DFB0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1C3962" w:rsidRPr="001C3962" w14:paraId="4E518246" w14:textId="77777777" w:rsidTr="000C5FD3">
        <w:tc>
          <w:tcPr>
            <w:tcW w:w="3487" w:type="dxa"/>
          </w:tcPr>
          <w:p w14:paraId="3DFD1A73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Unreactive pupil or pupils on admission (%)</w:t>
            </w:r>
          </w:p>
        </w:tc>
        <w:tc>
          <w:tcPr>
            <w:tcW w:w="3487" w:type="dxa"/>
          </w:tcPr>
          <w:p w14:paraId="31EC81E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46.3)</w:t>
            </w:r>
          </w:p>
        </w:tc>
        <w:tc>
          <w:tcPr>
            <w:tcW w:w="3487" w:type="dxa"/>
          </w:tcPr>
          <w:p w14:paraId="594113E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54.3)</w:t>
            </w:r>
          </w:p>
        </w:tc>
        <w:tc>
          <w:tcPr>
            <w:tcW w:w="3487" w:type="dxa"/>
          </w:tcPr>
          <w:p w14:paraId="30A53E3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1C3962" w:rsidRPr="001C3962" w14:paraId="72932627" w14:textId="77777777" w:rsidTr="000C5FD3">
        <w:tc>
          <w:tcPr>
            <w:tcW w:w="3487" w:type="dxa"/>
          </w:tcPr>
          <w:p w14:paraId="27FFA8A6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CDB CT classification (%)</w:t>
            </w:r>
          </w:p>
        </w:tc>
        <w:tc>
          <w:tcPr>
            <w:tcW w:w="3487" w:type="dxa"/>
          </w:tcPr>
          <w:p w14:paraId="15F5AD6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D099AF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4489B93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1C3962" w:rsidRPr="001C3962" w14:paraId="3D5A101A" w14:textId="77777777" w:rsidTr="000C5FD3">
        <w:tc>
          <w:tcPr>
            <w:tcW w:w="3487" w:type="dxa"/>
          </w:tcPr>
          <w:p w14:paraId="122BA8B2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</w:t>
            </w:r>
          </w:p>
        </w:tc>
        <w:tc>
          <w:tcPr>
            <w:tcW w:w="3487" w:type="dxa"/>
          </w:tcPr>
          <w:p w14:paraId="2FF3785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87" w:type="dxa"/>
          </w:tcPr>
          <w:p w14:paraId="2A5BE2D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3487" w:type="dxa"/>
          </w:tcPr>
          <w:p w14:paraId="22193D8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14E38766" w14:textId="77777777" w:rsidTr="000C5FD3">
        <w:tc>
          <w:tcPr>
            <w:tcW w:w="3487" w:type="dxa"/>
          </w:tcPr>
          <w:p w14:paraId="432887CB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I</w:t>
            </w:r>
          </w:p>
        </w:tc>
        <w:tc>
          <w:tcPr>
            <w:tcW w:w="3487" w:type="dxa"/>
          </w:tcPr>
          <w:p w14:paraId="04EE422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1.4)</w:t>
            </w:r>
          </w:p>
        </w:tc>
        <w:tc>
          <w:tcPr>
            <w:tcW w:w="3487" w:type="dxa"/>
          </w:tcPr>
          <w:p w14:paraId="436B952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 (32.4)</w:t>
            </w:r>
          </w:p>
        </w:tc>
        <w:tc>
          <w:tcPr>
            <w:tcW w:w="3487" w:type="dxa"/>
          </w:tcPr>
          <w:p w14:paraId="1144BBC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5A4D2DAB" w14:textId="77777777" w:rsidTr="000C5FD3">
        <w:tc>
          <w:tcPr>
            <w:tcW w:w="3487" w:type="dxa"/>
          </w:tcPr>
          <w:p w14:paraId="77CE14F1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II</w:t>
            </w:r>
          </w:p>
        </w:tc>
        <w:tc>
          <w:tcPr>
            <w:tcW w:w="3487" w:type="dxa"/>
          </w:tcPr>
          <w:p w14:paraId="380646E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3487" w:type="dxa"/>
          </w:tcPr>
          <w:p w14:paraId="63DBE92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10.8)</w:t>
            </w:r>
          </w:p>
        </w:tc>
        <w:tc>
          <w:tcPr>
            <w:tcW w:w="3487" w:type="dxa"/>
          </w:tcPr>
          <w:p w14:paraId="068C956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20C8681B" w14:textId="77777777" w:rsidTr="000C5FD3">
        <w:tc>
          <w:tcPr>
            <w:tcW w:w="3487" w:type="dxa"/>
          </w:tcPr>
          <w:p w14:paraId="5DDDE65D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V</w:t>
            </w:r>
          </w:p>
        </w:tc>
        <w:tc>
          <w:tcPr>
            <w:tcW w:w="3487" w:type="dxa"/>
          </w:tcPr>
          <w:p w14:paraId="24DB778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3487" w:type="dxa"/>
          </w:tcPr>
          <w:p w14:paraId="1285EFB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3487" w:type="dxa"/>
          </w:tcPr>
          <w:p w14:paraId="3749AEE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0F2245ED" w14:textId="77777777" w:rsidTr="000C5FD3">
        <w:tc>
          <w:tcPr>
            <w:tcW w:w="3487" w:type="dxa"/>
          </w:tcPr>
          <w:p w14:paraId="434E9B84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vacuated mass</w:t>
            </w:r>
          </w:p>
        </w:tc>
        <w:tc>
          <w:tcPr>
            <w:tcW w:w="3487" w:type="dxa"/>
          </w:tcPr>
          <w:p w14:paraId="39B0EA4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3487" w:type="dxa"/>
          </w:tcPr>
          <w:p w14:paraId="531858A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48.7)</w:t>
            </w:r>
          </w:p>
        </w:tc>
        <w:tc>
          <w:tcPr>
            <w:tcW w:w="3487" w:type="dxa"/>
          </w:tcPr>
          <w:p w14:paraId="680E7EC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057E63AF" w14:textId="77777777" w:rsidTr="000C5FD3">
        <w:tc>
          <w:tcPr>
            <w:tcW w:w="3487" w:type="dxa"/>
          </w:tcPr>
          <w:p w14:paraId="30E16054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n-evacuated mass</w:t>
            </w:r>
          </w:p>
        </w:tc>
        <w:tc>
          <w:tcPr>
            <w:tcW w:w="3487" w:type="dxa"/>
          </w:tcPr>
          <w:p w14:paraId="5139381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9.5)</w:t>
            </w:r>
          </w:p>
        </w:tc>
        <w:tc>
          <w:tcPr>
            <w:tcW w:w="3487" w:type="dxa"/>
          </w:tcPr>
          <w:p w14:paraId="1B292EA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3487" w:type="dxa"/>
          </w:tcPr>
          <w:p w14:paraId="15EECEC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7DF33F28" w14:textId="77777777" w:rsidTr="000C5FD3">
        <w:tc>
          <w:tcPr>
            <w:tcW w:w="3487" w:type="dxa"/>
          </w:tcPr>
          <w:p w14:paraId="5CC2F26F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urgical operation for TBI</w:t>
            </w:r>
          </w:p>
        </w:tc>
        <w:tc>
          <w:tcPr>
            <w:tcW w:w="3487" w:type="dxa"/>
          </w:tcPr>
          <w:p w14:paraId="3DDB7F9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 (52.4)</w:t>
            </w:r>
          </w:p>
        </w:tc>
        <w:tc>
          <w:tcPr>
            <w:tcW w:w="3487" w:type="dxa"/>
          </w:tcPr>
          <w:p w14:paraId="28B99F1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54.1)</w:t>
            </w:r>
          </w:p>
        </w:tc>
        <w:tc>
          <w:tcPr>
            <w:tcW w:w="3487" w:type="dxa"/>
          </w:tcPr>
          <w:p w14:paraId="7418FEC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1C3962" w:rsidRPr="001C3962" w14:paraId="490B53EA" w14:textId="77777777" w:rsidTr="000C5FD3">
        <w:tc>
          <w:tcPr>
            <w:tcW w:w="3487" w:type="dxa"/>
          </w:tcPr>
          <w:p w14:paraId="77CACF26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odynamic parameter</w:t>
            </w:r>
          </w:p>
        </w:tc>
        <w:tc>
          <w:tcPr>
            <w:tcW w:w="3487" w:type="dxa"/>
          </w:tcPr>
          <w:p w14:paraId="3A79DB1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FD7E08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47CE1BB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3595301B" w14:textId="77777777" w:rsidTr="000C5FD3">
        <w:tc>
          <w:tcPr>
            <w:tcW w:w="3487" w:type="dxa"/>
          </w:tcPr>
          <w:p w14:paraId="529F1691" w14:textId="77777777" w:rsidR="001C3962" w:rsidRPr="001C3962" w:rsidRDefault="001C3962" w:rsidP="000C5FD3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nitial ICP (mmHg)</w:t>
            </w:r>
          </w:p>
        </w:tc>
        <w:tc>
          <w:tcPr>
            <w:tcW w:w="3487" w:type="dxa"/>
          </w:tcPr>
          <w:p w14:paraId="3C319B5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7 (7-39)</w:t>
            </w:r>
          </w:p>
        </w:tc>
        <w:tc>
          <w:tcPr>
            <w:tcW w:w="3487" w:type="dxa"/>
          </w:tcPr>
          <w:p w14:paraId="5621D45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 (4-28)</w:t>
            </w:r>
          </w:p>
        </w:tc>
        <w:tc>
          <w:tcPr>
            <w:tcW w:w="3487" w:type="dxa"/>
          </w:tcPr>
          <w:p w14:paraId="6ADCD99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1C3962" w:rsidRPr="001C3962" w14:paraId="50D1C431" w14:textId="77777777" w:rsidTr="000C5FD3">
        <w:tc>
          <w:tcPr>
            <w:tcW w:w="3487" w:type="dxa"/>
          </w:tcPr>
          <w:p w14:paraId="37634E28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P at day1 (mmHg)</w:t>
            </w:r>
          </w:p>
        </w:tc>
        <w:tc>
          <w:tcPr>
            <w:tcW w:w="3487" w:type="dxa"/>
          </w:tcPr>
          <w:p w14:paraId="77BA1FE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10-52)</w:t>
            </w:r>
          </w:p>
        </w:tc>
        <w:tc>
          <w:tcPr>
            <w:tcW w:w="3487" w:type="dxa"/>
          </w:tcPr>
          <w:p w14:paraId="3A66FD2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 (10-18)</w:t>
            </w:r>
          </w:p>
        </w:tc>
        <w:tc>
          <w:tcPr>
            <w:tcW w:w="3487" w:type="dxa"/>
          </w:tcPr>
          <w:p w14:paraId="1C0A43A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1C3962" w:rsidRPr="001C3962" w14:paraId="0E54A2D9" w14:textId="77777777" w:rsidTr="000C5FD3">
        <w:tc>
          <w:tcPr>
            <w:tcW w:w="3487" w:type="dxa"/>
          </w:tcPr>
          <w:p w14:paraId="1A606EEF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3487" w:type="dxa"/>
          </w:tcPr>
          <w:p w14:paraId="008C863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20-34)</w:t>
            </w:r>
          </w:p>
        </w:tc>
        <w:tc>
          <w:tcPr>
            <w:tcW w:w="3487" w:type="dxa"/>
          </w:tcPr>
          <w:p w14:paraId="2A05B91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17-34)</w:t>
            </w:r>
          </w:p>
        </w:tc>
        <w:tc>
          <w:tcPr>
            <w:tcW w:w="3487" w:type="dxa"/>
          </w:tcPr>
          <w:p w14:paraId="389A30F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1C3962" w:rsidRPr="001C3962" w14:paraId="33ADEA87" w14:textId="77777777" w:rsidTr="000C5FD3">
        <w:tc>
          <w:tcPr>
            <w:tcW w:w="3487" w:type="dxa"/>
          </w:tcPr>
          <w:p w14:paraId="5FF8226A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S for head</w:t>
            </w:r>
          </w:p>
        </w:tc>
        <w:tc>
          <w:tcPr>
            <w:tcW w:w="3487" w:type="dxa"/>
          </w:tcPr>
          <w:p w14:paraId="4D4D369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4-5)</w:t>
            </w:r>
          </w:p>
        </w:tc>
        <w:tc>
          <w:tcPr>
            <w:tcW w:w="3487" w:type="dxa"/>
          </w:tcPr>
          <w:p w14:paraId="26332E6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4-5)</w:t>
            </w:r>
          </w:p>
        </w:tc>
        <w:tc>
          <w:tcPr>
            <w:tcW w:w="3487" w:type="dxa"/>
          </w:tcPr>
          <w:p w14:paraId="1487AAB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1C3962" w:rsidRPr="001C3962" w14:paraId="0E5EC756" w14:textId="77777777" w:rsidTr="000C5FD3">
        <w:tc>
          <w:tcPr>
            <w:tcW w:w="3487" w:type="dxa"/>
          </w:tcPr>
          <w:p w14:paraId="320B1D07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ugs during TTM</w:t>
            </w:r>
          </w:p>
        </w:tc>
        <w:tc>
          <w:tcPr>
            <w:tcW w:w="3487" w:type="dxa"/>
          </w:tcPr>
          <w:p w14:paraId="6F65632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F9A495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CFCEEB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2F157EDA" w14:textId="77777777" w:rsidTr="000C5FD3">
        <w:tc>
          <w:tcPr>
            <w:tcW w:w="3487" w:type="dxa"/>
          </w:tcPr>
          <w:p w14:paraId="6511F499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(%)</w:t>
            </w:r>
          </w:p>
        </w:tc>
        <w:tc>
          <w:tcPr>
            <w:tcW w:w="3487" w:type="dxa"/>
          </w:tcPr>
          <w:p w14:paraId="7CE180E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90.5)</w:t>
            </w:r>
          </w:p>
        </w:tc>
        <w:tc>
          <w:tcPr>
            <w:tcW w:w="3487" w:type="dxa"/>
          </w:tcPr>
          <w:p w14:paraId="721BDAC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 (91.4)</w:t>
            </w:r>
          </w:p>
        </w:tc>
        <w:tc>
          <w:tcPr>
            <w:tcW w:w="3487" w:type="dxa"/>
          </w:tcPr>
          <w:p w14:paraId="31A5575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1C3962" w:rsidRPr="001C3962" w14:paraId="2A9F1663" w14:textId="77777777" w:rsidTr="000C5FD3">
        <w:tc>
          <w:tcPr>
            <w:tcW w:w="3487" w:type="dxa"/>
          </w:tcPr>
          <w:p w14:paraId="66B03288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dose (mg/h)</w:t>
            </w:r>
          </w:p>
        </w:tc>
        <w:tc>
          <w:tcPr>
            <w:tcW w:w="3487" w:type="dxa"/>
          </w:tcPr>
          <w:p w14:paraId="108F743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5-12)</w:t>
            </w:r>
          </w:p>
        </w:tc>
        <w:tc>
          <w:tcPr>
            <w:tcW w:w="3487" w:type="dxa"/>
          </w:tcPr>
          <w:p w14:paraId="6A6AD9B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6-14)</w:t>
            </w:r>
          </w:p>
        </w:tc>
        <w:tc>
          <w:tcPr>
            <w:tcW w:w="3487" w:type="dxa"/>
          </w:tcPr>
          <w:p w14:paraId="202E487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1C3962" w:rsidRPr="001C3962" w14:paraId="3221209D" w14:textId="77777777" w:rsidTr="000C5FD3">
        <w:tc>
          <w:tcPr>
            <w:tcW w:w="3487" w:type="dxa"/>
          </w:tcPr>
          <w:p w14:paraId="342A91EE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87" w:type="dxa"/>
          </w:tcPr>
          <w:p w14:paraId="602D399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1.6)</w:t>
            </w:r>
          </w:p>
        </w:tc>
        <w:tc>
          <w:tcPr>
            <w:tcW w:w="3487" w:type="dxa"/>
          </w:tcPr>
          <w:p w14:paraId="42083A4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3487" w:type="dxa"/>
          </w:tcPr>
          <w:p w14:paraId="50B1053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1C3962" w:rsidRPr="001C3962" w14:paraId="131C616A" w14:textId="77777777" w:rsidTr="000C5FD3">
        <w:tc>
          <w:tcPr>
            <w:tcW w:w="3487" w:type="dxa"/>
          </w:tcPr>
          <w:p w14:paraId="3BECEB85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dose (mg/h)</w:t>
            </w:r>
          </w:p>
        </w:tc>
        <w:tc>
          <w:tcPr>
            <w:tcW w:w="3487" w:type="dxa"/>
          </w:tcPr>
          <w:p w14:paraId="0B1427E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 (1.4-3.7)</w:t>
            </w:r>
          </w:p>
        </w:tc>
        <w:tc>
          <w:tcPr>
            <w:tcW w:w="3487" w:type="dxa"/>
          </w:tcPr>
          <w:p w14:paraId="1F4BB9E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 (1.7-5.6)</w:t>
            </w:r>
          </w:p>
        </w:tc>
        <w:tc>
          <w:tcPr>
            <w:tcW w:w="3487" w:type="dxa"/>
          </w:tcPr>
          <w:p w14:paraId="3727F63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1C3962" w:rsidRPr="001C3962" w14:paraId="4F4A1E8F" w14:textId="77777777" w:rsidTr="000C5FD3">
        <w:tc>
          <w:tcPr>
            <w:tcW w:w="3487" w:type="dxa"/>
          </w:tcPr>
          <w:p w14:paraId="42D1C80B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(%)</w:t>
            </w:r>
          </w:p>
        </w:tc>
        <w:tc>
          <w:tcPr>
            <w:tcW w:w="3487" w:type="dxa"/>
          </w:tcPr>
          <w:p w14:paraId="04F4321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 (57.5)</w:t>
            </w:r>
          </w:p>
        </w:tc>
        <w:tc>
          <w:tcPr>
            <w:tcW w:w="3487" w:type="dxa"/>
          </w:tcPr>
          <w:p w14:paraId="2732DCB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57.1)</w:t>
            </w:r>
          </w:p>
        </w:tc>
        <w:tc>
          <w:tcPr>
            <w:tcW w:w="3487" w:type="dxa"/>
          </w:tcPr>
          <w:p w14:paraId="65497CE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1C3962" w:rsidRPr="001C3962" w14:paraId="5A515C50" w14:textId="77777777" w:rsidTr="000C5FD3">
        <w:trPr>
          <w:trHeight w:val="80"/>
        </w:trPr>
        <w:tc>
          <w:tcPr>
            <w:tcW w:w="3487" w:type="dxa"/>
          </w:tcPr>
          <w:p w14:paraId="69832FF5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dose (mg/h)</w:t>
            </w:r>
          </w:p>
        </w:tc>
        <w:tc>
          <w:tcPr>
            <w:tcW w:w="3487" w:type="dxa"/>
          </w:tcPr>
          <w:p w14:paraId="68D3CC4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6 (0.05-0.09)</w:t>
            </w:r>
          </w:p>
        </w:tc>
        <w:tc>
          <w:tcPr>
            <w:tcW w:w="3487" w:type="dxa"/>
          </w:tcPr>
          <w:p w14:paraId="2051A14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9 (0.05-0.50)</w:t>
            </w:r>
          </w:p>
        </w:tc>
        <w:tc>
          <w:tcPr>
            <w:tcW w:w="3487" w:type="dxa"/>
          </w:tcPr>
          <w:p w14:paraId="76A6066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1C3962" w:rsidRPr="001C3962" w14:paraId="4BFC9DE0" w14:textId="77777777" w:rsidTr="000C5FD3">
        <w:tc>
          <w:tcPr>
            <w:tcW w:w="3487" w:type="dxa"/>
            <w:tcBorders>
              <w:bottom w:val="single" w:sz="4" w:space="0" w:color="auto"/>
            </w:tcBorders>
          </w:tcPr>
          <w:p w14:paraId="7E4F454C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Vecuronium (%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222657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97.6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C9ADBE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BF2C85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</w:tbl>
    <w:p w14:paraId="35418646" w14:textId="77777777" w:rsidR="001C3962" w:rsidRPr="001C3962" w:rsidRDefault="001C3962" w:rsidP="001C3962"/>
    <w:p w14:paraId="2DC8F47C" w14:textId="77777777" w:rsidR="001C3962" w:rsidRPr="001C3962" w:rsidRDefault="001C3962" w:rsidP="001C3962">
      <w:pPr>
        <w:rPr>
          <w:rFonts w:ascii="Times New Roman" w:hAnsi="Times New Roman"/>
          <w:sz w:val="24"/>
          <w:szCs w:val="24"/>
        </w:rPr>
      </w:pPr>
      <w:r w:rsidRPr="001C3962">
        <w:rPr>
          <w:rFonts w:ascii="Times New Roman" w:hAnsi="Times New Roman"/>
          <w:sz w:val="24"/>
          <w:szCs w:val="24"/>
        </w:rPr>
        <w:t xml:space="preserve">Values are presented as medians (interquartile ranges, IQR), or number of patients (percentile, %). </w:t>
      </w:r>
    </w:p>
    <w:p w14:paraId="115816B6" w14:textId="77777777" w:rsidR="001C3962" w:rsidRPr="001C3962" w:rsidRDefault="001C3962" w:rsidP="001C3962">
      <w:pPr>
        <w:rPr>
          <w:rFonts w:ascii="Times New Roman" w:hAnsi="Times New Roman"/>
          <w:sz w:val="24"/>
          <w:szCs w:val="24"/>
        </w:rPr>
      </w:pP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Admission 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val="en-GB" w:eastAsia="en-US"/>
        </w:rPr>
        <w:t>HR</w:t>
      </w:r>
      <w:r w:rsidRPr="001C3962">
        <w:rPr>
          <w:rFonts w:ascii="Times New Roman" w:hAnsi="Times New Roman"/>
          <w:sz w:val="24"/>
          <w:szCs w:val="24"/>
        </w:rPr>
        <w:t>,</w:t>
      </w:r>
      <w:r w:rsidRPr="001C3962">
        <w:rPr>
          <w:rFonts w:ascii="Times New Roman" w:eastAsia="Yu Gothic" w:hAnsi="Times New Roman"/>
          <w:sz w:val="24"/>
          <w:szCs w:val="24"/>
        </w:rPr>
        <w:t xml:space="preserve"> admission heart rate;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 Bpm, beats per minute; </w:t>
      </w:r>
      <w:r w:rsidRPr="001C3962">
        <w:rPr>
          <w:rFonts w:ascii="Times New Roman" w:eastAsia="Yu Gothic" w:hAnsi="Times New Roman"/>
          <w:sz w:val="24"/>
          <w:szCs w:val="24"/>
        </w:rPr>
        <w:t>%HR,</w:t>
      </w:r>
      <w:r w:rsidRPr="001C3962">
        <w:rPr>
          <w:rFonts w:ascii="Times New Roman" w:hAnsi="Times New Roman"/>
          <w:sz w:val="24"/>
          <w:szCs w:val="24"/>
        </w:rPr>
        <w:t xml:space="preserve"> heart rate change 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>[admission HR – HR at day 1] / admission HR × 100</w:t>
      </w:r>
      <w:r w:rsidRPr="001C3962">
        <w:rPr>
          <w:rFonts w:ascii="Times New Roman" w:hAnsi="Times New Roman"/>
          <w:sz w:val="24"/>
          <w:szCs w:val="24"/>
        </w:rPr>
        <w:t xml:space="preserve">; SBP, systolic blood pressure; 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GCS, Glasgow Coma Scale;</w:t>
      </w:r>
      <w:r w:rsidRPr="001C3962">
        <w:rPr>
          <w:rFonts w:ascii="Times New Roman" w:hAnsi="Times New Roman"/>
          <w:sz w:val="24"/>
          <w:szCs w:val="24"/>
        </w:rPr>
        <w:t xml:space="preserve"> TCDB, Traumatic Coma Data Bank; </w:t>
      </w:r>
      <w:bookmarkStart w:id="3" w:name="_Hlk512966211"/>
      <w:r w:rsidRPr="001C3962">
        <w:rPr>
          <w:rFonts w:ascii="Times New Roman" w:hAnsi="Times New Roman"/>
          <w:sz w:val="24"/>
          <w:szCs w:val="24"/>
        </w:rPr>
        <w:t>CT, computed tomography</w:t>
      </w:r>
      <w:bookmarkEnd w:id="3"/>
      <w:r w:rsidRPr="001C3962">
        <w:rPr>
          <w:rFonts w:ascii="Times New Roman" w:hAnsi="Times New Roman"/>
          <w:sz w:val="24"/>
          <w:szCs w:val="24"/>
        </w:rPr>
        <w:t xml:space="preserve">; TBI, traumatic brain injury; ICP, intracranial pressure; ISS, 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Injury Severity Score; </w:t>
      </w:r>
      <w:r w:rsidRPr="001C3962">
        <w:rPr>
          <w:rFonts w:ascii="Times New Roman" w:hAnsi="Times New Roman"/>
          <w:sz w:val="24"/>
          <w:szCs w:val="24"/>
        </w:rPr>
        <w:t>AIS, Abbreviated Injury Score; TTM, target temperature management.</w:t>
      </w:r>
    </w:p>
    <w:p w14:paraId="7B6BF98A" w14:textId="77777777" w:rsidR="001C3962" w:rsidRPr="001C3962" w:rsidRDefault="001C3962" w:rsidP="001C3962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vertAlign w:val="superscript"/>
          <w:lang w:eastAsia="en-US"/>
        </w:rPr>
        <w:t>a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Unfavorable</w:t>
      </w:r>
      <w:proofErr w:type="spellEnd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 outcome was defined as severe disability, persistent vegetative</w:t>
      </w:r>
      <w:r w:rsidRPr="001C3962">
        <w:rPr>
          <w:sz w:val="16"/>
          <w:szCs w:val="16"/>
        </w:rPr>
        <w:t xml:space="preserve"> 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state and death according to the</w:t>
      </w:r>
      <w:bookmarkStart w:id="4" w:name="_Hlk508205353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 Glasgow Outcome Scale scores</w:t>
      </w:r>
      <w:bookmarkEnd w:id="4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.</w:t>
      </w:r>
    </w:p>
    <w:p w14:paraId="78511086" w14:textId="77777777" w:rsidR="001C3962" w:rsidRPr="001C3962" w:rsidRDefault="001C3962" w:rsidP="001C3962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vertAlign w:val="superscript"/>
          <w:lang w:eastAsia="en-US"/>
        </w:rPr>
        <w:t>b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Favorable</w:t>
      </w:r>
      <w:proofErr w:type="spellEnd"/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 xml:space="preserve"> outcome was defined as s</w:t>
      </w:r>
      <w:r w:rsidRPr="001C3962">
        <w:t xml:space="preserve"> </w:t>
      </w:r>
      <w:r w:rsidRPr="001C3962">
        <w:rPr>
          <w:rFonts w:ascii="Times New Roman" w:eastAsia="Century" w:hAnsi="Times New Roman"/>
          <w:sz w:val="24"/>
          <w:szCs w:val="24"/>
          <w:bdr w:val="none" w:sz="0" w:space="0" w:color="auto" w:frame="1"/>
          <w:lang w:eastAsia="en-US"/>
        </w:rPr>
        <w:t>moderate disability and good recovery according to the Glasgow Outcome Scale scores.</w:t>
      </w:r>
    </w:p>
    <w:p w14:paraId="58F3EC60" w14:textId="6278757A" w:rsidR="001C3962" w:rsidRPr="001C3962" w:rsidRDefault="001C3962" w:rsidP="001C3962"/>
    <w:p w14:paraId="423FA58F" w14:textId="49BE7AF8" w:rsidR="001C3962" w:rsidRPr="001C3962" w:rsidRDefault="001C3962">
      <w:pPr>
        <w:widowControl/>
        <w:jc w:val="left"/>
      </w:pPr>
      <w:r w:rsidRPr="001C3962">
        <w:br w:type="page"/>
      </w:r>
    </w:p>
    <w:p w14:paraId="20BFF6EB" w14:textId="77777777" w:rsidR="001C3962" w:rsidRPr="001C3962" w:rsidRDefault="001C3962" w:rsidP="001C3962">
      <w:pPr>
        <w:rPr>
          <w:rFonts w:ascii="Times New Roman" w:hAnsi="Times New Roman" w:cs="Times New Roman"/>
          <w:b/>
          <w:sz w:val="24"/>
          <w:szCs w:val="24"/>
        </w:rPr>
      </w:pPr>
      <w:r w:rsidRPr="001C39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Comparison </w:t>
      </w:r>
      <w:bookmarkStart w:id="5" w:name="_Hlk520586020"/>
      <w:r w:rsidRPr="001C3962">
        <w:rPr>
          <w:rFonts w:ascii="Times New Roman" w:hAnsi="Times New Roman" w:cs="Times New Roman"/>
          <w:b/>
          <w:sz w:val="24"/>
          <w:szCs w:val="24"/>
        </w:rPr>
        <w:t>of patient characteristics between the mild therapeutic hypothermia and fever control groups</w:t>
      </w:r>
      <w:bookmarkEnd w:id="5"/>
      <w:r w:rsidRPr="001C3962">
        <w:rPr>
          <w:rFonts w:ascii="Times New Roman" w:hAnsi="Times New Roman" w:cs="Times New Roman"/>
          <w:b/>
          <w:sz w:val="24"/>
          <w:szCs w:val="24"/>
        </w:rPr>
        <w:t>.</w:t>
      </w:r>
    </w:p>
    <w:p w14:paraId="7F705941" w14:textId="77777777" w:rsidR="001C3962" w:rsidRPr="001C3962" w:rsidRDefault="001C3962" w:rsidP="001C39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1C3962" w:rsidRPr="001C3962" w14:paraId="20F04F46" w14:textId="77777777" w:rsidTr="000C5FD3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D022F" w14:textId="77777777" w:rsidR="001C3962" w:rsidRPr="001C3962" w:rsidRDefault="001C3962" w:rsidP="000C5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7E98A6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>ild therapeutic hypothermia</w:t>
            </w:r>
          </w:p>
          <w:p w14:paraId="156EAC1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C396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= 79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1CDBE8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er </w:t>
            </w:r>
            <w:proofErr w:type="spellStart"/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D144E9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C396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= 40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AEA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1C3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C3962" w:rsidRPr="001C3962" w14:paraId="39485322" w14:textId="77777777" w:rsidTr="000C5FD3">
        <w:tc>
          <w:tcPr>
            <w:tcW w:w="3487" w:type="dxa"/>
            <w:tcBorders>
              <w:top w:val="single" w:sz="4" w:space="0" w:color="auto"/>
            </w:tcBorders>
          </w:tcPr>
          <w:p w14:paraId="3E1E02C7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05D57A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21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7F930F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.5 (22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6.8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DD902A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1C3962" w:rsidRPr="001C3962" w14:paraId="5F5E4832" w14:textId="77777777" w:rsidTr="000C5FD3">
        <w:tc>
          <w:tcPr>
            <w:tcW w:w="3487" w:type="dxa"/>
          </w:tcPr>
          <w:p w14:paraId="26AA0051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3487" w:type="dxa"/>
          </w:tcPr>
          <w:p w14:paraId="62DAE96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 (70.1)</w:t>
            </w:r>
          </w:p>
        </w:tc>
        <w:tc>
          <w:tcPr>
            <w:tcW w:w="3487" w:type="dxa"/>
          </w:tcPr>
          <w:p w14:paraId="03392DA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7 (71.1)</w:t>
            </w:r>
          </w:p>
        </w:tc>
        <w:tc>
          <w:tcPr>
            <w:tcW w:w="3487" w:type="dxa"/>
          </w:tcPr>
          <w:p w14:paraId="4398FE3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1C3962" w:rsidRPr="001C3962" w14:paraId="62D1D20C" w14:textId="77777777" w:rsidTr="000C5FD3">
        <w:tc>
          <w:tcPr>
            <w:tcW w:w="3487" w:type="dxa"/>
          </w:tcPr>
          <w:p w14:paraId="3F04956F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tal signs</w:t>
            </w:r>
          </w:p>
        </w:tc>
        <w:tc>
          <w:tcPr>
            <w:tcW w:w="3487" w:type="dxa"/>
          </w:tcPr>
          <w:p w14:paraId="2DE5930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B47176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1591D9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68AADD34" w14:textId="77777777" w:rsidTr="000C5FD3">
        <w:tc>
          <w:tcPr>
            <w:tcW w:w="3487" w:type="dxa"/>
          </w:tcPr>
          <w:p w14:paraId="2673F12D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Heart rate on admission </w:t>
            </w:r>
          </w:p>
        </w:tc>
        <w:tc>
          <w:tcPr>
            <w:tcW w:w="3487" w:type="dxa"/>
          </w:tcPr>
          <w:p w14:paraId="48F8048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72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05)</w:t>
            </w:r>
          </w:p>
        </w:tc>
        <w:tc>
          <w:tcPr>
            <w:tcW w:w="3487" w:type="dxa"/>
          </w:tcPr>
          <w:p w14:paraId="6DD22C7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70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06)</w:t>
            </w:r>
          </w:p>
        </w:tc>
        <w:tc>
          <w:tcPr>
            <w:tcW w:w="3487" w:type="dxa"/>
          </w:tcPr>
          <w:p w14:paraId="3301D73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1C3962" w:rsidRPr="001C3962" w14:paraId="279FF48F" w14:textId="77777777" w:rsidTr="000C5FD3">
        <w:tc>
          <w:tcPr>
            <w:tcW w:w="3487" w:type="dxa"/>
          </w:tcPr>
          <w:p w14:paraId="7DF50DDF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Heart rate at day 1 </w:t>
            </w:r>
          </w:p>
        </w:tc>
        <w:tc>
          <w:tcPr>
            <w:tcW w:w="3487" w:type="dxa"/>
          </w:tcPr>
          <w:p w14:paraId="3D22192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60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3487" w:type="dxa"/>
          </w:tcPr>
          <w:p w14:paraId="602AB6D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6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01)</w:t>
            </w:r>
          </w:p>
        </w:tc>
        <w:tc>
          <w:tcPr>
            <w:tcW w:w="3487" w:type="dxa"/>
          </w:tcPr>
          <w:p w14:paraId="61B63F1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1C3962" w:rsidRPr="001C3962" w14:paraId="248BC5DC" w14:textId="77777777" w:rsidTr="000C5FD3">
        <w:tc>
          <w:tcPr>
            <w:tcW w:w="3487" w:type="dxa"/>
          </w:tcPr>
          <w:p w14:paraId="3E75CE31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eastAsia="Yu Gothic" w:hAnsi="Times New Roman" w:cs="Times New Roman"/>
                <w:sz w:val="24"/>
                <w:szCs w:val="24"/>
              </w:rPr>
              <w:t>%HR</w:t>
            </w:r>
          </w:p>
        </w:tc>
        <w:tc>
          <w:tcPr>
            <w:tcW w:w="3487" w:type="dxa"/>
          </w:tcPr>
          <w:p w14:paraId="4874092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8.6 (−8.6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32.5)</w:t>
            </w:r>
          </w:p>
        </w:tc>
        <w:tc>
          <w:tcPr>
            <w:tcW w:w="3487" w:type="dxa"/>
          </w:tcPr>
          <w:p w14:paraId="268F6DA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.9 (−17.3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21.8)</w:t>
            </w:r>
          </w:p>
        </w:tc>
        <w:tc>
          <w:tcPr>
            <w:tcW w:w="3487" w:type="dxa"/>
          </w:tcPr>
          <w:p w14:paraId="676EE67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1C3962" w:rsidRPr="001C3962" w14:paraId="50BBE685" w14:textId="77777777" w:rsidTr="000C5FD3">
        <w:tc>
          <w:tcPr>
            <w:tcW w:w="3487" w:type="dxa"/>
          </w:tcPr>
          <w:p w14:paraId="21325AF8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P on admission (mmHg)</w:t>
            </w:r>
          </w:p>
        </w:tc>
        <w:tc>
          <w:tcPr>
            <w:tcW w:w="3487" w:type="dxa"/>
          </w:tcPr>
          <w:p w14:paraId="23D8B1F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40 (110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70)</w:t>
            </w:r>
          </w:p>
        </w:tc>
        <w:tc>
          <w:tcPr>
            <w:tcW w:w="3487" w:type="dxa"/>
          </w:tcPr>
          <w:p w14:paraId="4B300A5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0 (11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84)</w:t>
            </w:r>
          </w:p>
        </w:tc>
        <w:tc>
          <w:tcPr>
            <w:tcW w:w="3487" w:type="dxa"/>
          </w:tcPr>
          <w:p w14:paraId="0D09EC5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1C3962" w:rsidRPr="001C3962" w14:paraId="78B24472" w14:textId="77777777" w:rsidTr="000C5FD3">
        <w:tc>
          <w:tcPr>
            <w:tcW w:w="3487" w:type="dxa"/>
          </w:tcPr>
          <w:p w14:paraId="53876943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BP at day1 (mmHg)</w:t>
            </w:r>
          </w:p>
        </w:tc>
        <w:tc>
          <w:tcPr>
            <w:tcW w:w="3487" w:type="dxa"/>
          </w:tcPr>
          <w:p w14:paraId="0CDE0D3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4 (108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45)</w:t>
            </w:r>
          </w:p>
        </w:tc>
        <w:tc>
          <w:tcPr>
            <w:tcW w:w="3487" w:type="dxa"/>
          </w:tcPr>
          <w:p w14:paraId="3DAE346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0 (114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44)</w:t>
            </w:r>
          </w:p>
        </w:tc>
        <w:tc>
          <w:tcPr>
            <w:tcW w:w="3487" w:type="dxa"/>
          </w:tcPr>
          <w:p w14:paraId="5F1D0E1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1C3962" w:rsidRPr="001C3962" w14:paraId="475023A4" w14:textId="77777777" w:rsidTr="000C5FD3">
        <w:tc>
          <w:tcPr>
            <w:tcW w:w="3487" w:type="dxa"/>
          </w:tcPr>
          <w:p w14:paraId="69F8BD2D" w14:textId="77777777" w:rsidR="001C3962" w:rsidRPr="001C3962" w:rsidRDefault="001C3962" w:rsidP="000C5FD3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CS score</w:t>
            </w:r>
          </w:p>
        </w:tc>
        <w:tc>
          <w:tcPr>
            <w:tcW w:w="3487" w:type="dxa"/>
          </w:tcPr>
          <w:p w14:paraId="067E599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3487" w:type="dxa"/>
          </w:tcPr>
          <w:p w14:paraId="3840B5F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3487" w:type="dxa"/>
          </w:tcPr>
          <w:p w14:paraId="259103E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1C3962" w:rsidRPr="001C3962" w14:paraId="0A6EE5B5" w14:textId="77777777" w:rsidTr="000C5FD3">
        <w:tc>
          <w:tcPr>
            <w:tcW w:w="3487" w:type="dxa"/>
          </w:tcPr>
          <w:p w14:paraId="6874192D" w14:textId="77777777" w:rsidR="001C3962" w:rsidRPr="001C3962" w:rsidRDefault="001C3962" w:rsidP="000C5FD3">
            <w:pPr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Unreactive pupil or pupils on admission (%)</w:t>
            </w:r>
          </w:p>
        </w:tc>
        <w:tc>
          <w:tcPr>
            <w:tcW w:w="3487" w:type="dxa"/>
          </w:tcPr>
          <w:p w14:paraId="48F6C1F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  <w:tc>
          <w:tcPr>
            <w:tcW w:w="3487" w:type="dxa"/>
          </w:tcPr>
          <w:p w14:paraId="3D7B184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50.0)</w:t>
            </w:r>
          </w:p>
        </w:tc>
        <w:tc>
          <w:tcPr>
            <w:tcW w:w="3487" w:type="dxa"/>
          </w:tcPr>
          <w:p w14:paraId="365F8B4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C3962" w:rsidRPr="001C3962" w14:paraId="5582D59C" w14:textId="77777777" w:rsidTr="000C5FD3">
        <w:tc>
          <w:tcPr>
            <w:tcW w:w="3487" w:type="dxa"/>
          </w:tcPr>
          <w:p w14:paraId="5B6F0C19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CDB CT classification (%)</w:t>
            </w:r>
          </w:p>
        </w:tc>
        <w:tc>
          <w:tcPr>
            <w:tcW w:w="3487" w:type="dxa"/>
          </w:tcPr>
          <w:p w14:paraId="4E2FEF8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004DCB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5944E0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1C3962" w:rsidRPr="001C3962" w14:paraId="70C92B58" w14:textId="77777777" w:rsidTr="000C5FD3">
        <w:tc>
          <w:tcPr>
            <w:tcW w:w="3487" w:type="dxa"/>
          </w:tcPr>
          <w:p w14:paraId="1749A4CE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</w:t>
            </w:r>
          </w:p>
        </w:tc>
        <w:tc>
          <w:tcPr>
            <w:tcW w:w="3487" w:type="dxa"/>
          </w:tcPr>
          <w:p w14:paraId="7F44323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3487" w:type="dxa"/>
          </w:tcPr>
          <w:p w14:paraId="7647A82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6)</w:t>
            </w:r>
          </w:p>
        </w:tc>
        <w:tc>
          <w:tcPr>
            <w:tcW w:w="3487" w:type="dxa"/>
          </w:tcPr>
          <w:p w14:paraId="360B766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4D81636A" w14:textId="77777777" w:rsidTr="000C5FD3">
        <w:tc>
          <w:tcPr>
            <w:tcW w:w="3487" w:type="dxa"/>
          </w:tcPr>
          <w:p w14:paraId="7090D370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I</w:t>
            </w:r>
          </w:p>
        </w:tc>
        <w:tc>
          <w:tcPr>
            <w:tcW w:w="3487" w:type="dxa"/>
          </w:tcPr>
          <w:p w14:paraId="7F0C754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26.6)</w:t>
            </w:r>
          </w:p>
        </w:tc>
        <w:tc>
          <w:tcPr>
            <w:tcW w:w="3487" w:type="dxa"/>
          </w:tcPr>
          <w:p w14:paraId="1BFC464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3487" w:type="dxa"/>
          </w:tcPr>
          <w:p w14:paraId="382062F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75D17147" w14:textId="77777777" w:rsidTr="000C5FD3">
        <w:tc>
          <w:tcPr>
            <w:tcW w:w="3487" w:type="dxa"/>
          </w:tcPr>
          <w:p w14:paraId="77CFB07F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II</w:t>
            </w:r>
          </w:p>
        </w:tc>
        <w:tc>
          <w:tcPr>
            <w:tcW w:w="3487" w:type="dxa"/>
          </w:tcPr>
          <w:p w14:paraId="75B2F3E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13.9)</w:t>
            </w:r>
          </w:p>
        </w:tc>
        <w:tc>
          <w:tcPr>
            <w:tcW w:w="3487" w:type="dxa"/>
          </w:tcPr>
          <w:p w14:paraId="6D445AE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</w:p>
        </w:tc>
        <w:tc>
          <w:tcPr>
            <w:tcW w:w="3487" w:type="dxa"/>
          </w:tcPr>
          <w:p w14:paraId="72605CB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72A6F996" w14:textId="77777777" w:rsidTr="000C5FD3">
        <w:tc>
          <w:tcPr>
            <w:tcW w:w="3487" w:type="dxa"/>
          </w:tcPr>
          <w:p w14:paraId="7EF3B5CA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ffuse injury grade IV</w:t>
            </w:r>
          </w:p>
        </w:tc>
        <w:tc>
          <w:tcPr>
            <w:tcW w:w="3487" w:type="dxa"/>
          </w:tcPr>
          <w:p w14:paraId="6691F01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3487" w:type="dxa"/>
          </w:tcPr>
          <w:p w14:paraId="07B5210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3487" w:type="dxa"/>
          </w:tcPr>
          <w:p w14:paraId="4AC13F5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57C7DA55" w14:textId="77777777" w:rsidTr="000C5FD3">
        <w:tc>
          <w:tcPr>
            <w:tcW w:w="3487" w:type="dxa"/>
          </w:tcPr>
          <w:p w14:paraId="0AC1F6AB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vacuated mass</w:t>
            </w:r>
          </w:p>
        </w:tc>
        <w:tc>
          <w:tcPr>
            <w:tcW w:w="3487" w:type="dxa"/>
          </w:tcPr>
          <w:p w14:paraId="4E20A54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49.4)</w:t>
            </w:r>
          </w:p>
        </w:tc>
        <w:tc>
          <w:tcPr>
            <w:tcW w:w="3487" w:type="dxa"/>
          </w:tcPr>
          <w:p w14:paraId="5572A17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41.0)</w:t>
            </w:r>
          </w:p>
        </w:tc>
        <w:tc>
          <w:tcPr>
            <w:tcW w:w="3487" w:type="dxa"/>
          </w:tcPr>
          <w:p w14:paraId="29A91CF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502156CD" w14:textId="77777777" w:rsidTr="000C5FD3">
        <w:tc>
          <w:tcPr>
            <w:tcW w:w="3487" w:type="dxa"/>
          </w:tcPr>
          <w:p w14:paraId="290FE318" w14:textId="77777777" w:rsidR="001C3962" w:rsidRPr="001C3962" w:rsidRDefault="001C3962" w:rsidP="000C5FD3">
            <w:pPr>
              <w:widowControl/>
              <w:ind w:leftChars="134" w:left="281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n-evacuated mass</w:t>
            </w:r>
          </w:p>
        </w:tc>
        <w:tc>
          <w:tcPr>
            <w:tcW w:w="3487" w:type="dxa"/>
          </w:tcPr>
          <w:p w14:paraId="6187DEF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3487" w:type="dxa"/>
          </w:tcPr>
          <w:p w14:paraId="348296D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87" w:type="dxa"/>
          </w:tcPr>
          <w:p w14:paraId="10E22E9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0A21BDDE" w14:textId="77777777" w:rsidTr="000C5FD3">
        <w:tc>
          <w:tcPr>
            <w:tcW w:w="3487" w:type="dxa"/>
          </w:tcPr>
          <w:p w14:paraId="2A0BE66B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urgical operation for TBI</w:t>
            </w:r>
          </w:p>
        </w:tc>
        <w:tc>
          <w:tcPr>
            <w:tcW w:w="3487" w:type="dxa"/>
          </w:tcPr>
          <w:p w14:paraId="2593589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2 (53.2)</w:t>
            </w:r>
          </w:p>
        </w:tc>
        <w:tc>
          <w:tcPr>
            <w:tcW w:w="3487" w:type="dxa"/>
          </w:tcPr>
          <w:p w14:paraId="20BA316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52.5)</w:t>
            </w:r>
          </w:p>
        </w:tc>
        <w:tc>
          <w:tcPr>
            <w:tcW w:w="3487" w:type="dxa"/>
          </w:tcPr>
          <w:p w14:paraId="220738F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1C3962" w:rsidRPr="001C3962" w14:paraId="0B4B2BFD" w14:textId="77777777" w:rsidTr="000C5FD3">
        <w:tc>
          <w:tcPr>
            <w:tcW w:w="3487" w:type="dxa"/>
          </w:tcPr>
          <w:p w14:paraId="4B7DA877" w14:textId="77777777" w:rsidR="001C3962" w:rsidRPr="001C3962" w:rsidRDefault="001C3962" w:rsidP="000C5F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modynamic parameter</w:t>
            </w:r>
          </w:p>
        </w:tc>
        <w:tc>
          <w:tcPr>
            <w:tcW w:w="3487" w:type="dxa"/>
          </w:tcPr>
          <w:p w14:paraId="2EB4CDA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941384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619151A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40AB07A2" w14:textId="77777777" w:rsidTr="000C5FD3">
        <w:tc>
          <w:tcPr>
            <w:tcW w:w="3487" w:type="dxa"/>
          </w:tcPr>
          <w:p w14:paraId="5DE33C76" w14:textId="77777777" w:rsidR="001C3962" w:rsidRPr="001C3962" w:rsidRDefault="001C3962" w:rsidP="000C5FD3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nitial ICP (mmHg)</w:t>
            </w:r>
          </w:p>
        </w:tc>
        <w:tc>
          <w:tcPr>
            <w:tcW w:w="3487" w:type="dxa"/>
          </w:tcPr>
          <w:p w14:paraId="7193538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 (7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34)</w:t>
            </w:r>
          </w:p>
        </w:tc>
        <w:tc>
          <w:tcPr>
            <w:tcW w:w="3487" w:type="dxa"/>
          </w:tcPr>
          <w:p w14:paraId="3BF7777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8 (12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44)</w:t>
            </w:r>
          </w:p>
        </w:tc>
        <w:tc>
          <w:tcPr>
            <w:tcW w:w="3487" w:type="dxa"/>
          </w:tcPr>
          <w:p w14:paraId="1FB011E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1C3962" w:rsidRPr="001C3962" w14:paraId="7973E5CC" w14:textId="77777777" w:rsidTr="000C5FD3">
        <w:tc>
          <w:tcPr>
            <w:tcW w:w="3487" w:type="dxa"/>
          </w:tcPr>
          <w:p w14:paraId="7C50A757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P at day1 (mmHg)</w:t>
            </w:r>
          </w:p>
        </w:tc>
        <w:tc>
          <w:tcPr>
            <w:tcW w:w="3487" w:type="dxa"/>
          </w:tcPr>
          <w:p w14:paraId="3D30BE7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 (10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23)</w:t>
            </w:r>
          </w:p>
        </w:tc>
        <w:tc>
          <w:tcPr>
            <w:tcW w:w="3487" w:type="dxa"/>
          </w:tcPr>
          <w:p w14:paraId="12080A3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11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27)</w:t>
            </w:r>
          </w:p>
        </w:tc>
        <w:tc>
          <w:tcPr>
            <w:tcW w:w="3487" w:type="dxa"/>
          </w:tcPr>
          <w:p w14:paraId="597BB24C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1C3962" w:rsidRPr="001C3962" w14:paraId="2448586C" w14:textId="77777777" w:rsidTr="000C5FD3">
        <w:tc>
          <w:tcPr>
            <w:tcW w:w="3487" w:type="dxa"/>
          </w:tcPr>
          <w:p w14:paraId="6E43BB4B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ISS</w:t>
            </w:r>
          </w:p>
        </w:tc>
        <w:tc>
          <w:tcPr>
            <w:tcW w:w="3487" w:type="dxa"/>
          </w:tcPr>
          <w:p w14:paraId="37751393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17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34)</w:t>
            </w:r>
          </w:p>
        </w:tc>
        <w:tc>
          <w:tcPr>
            <w:tcW w:w="3487" w:type="dxa"/>
          </w:tcPr>
          <w:p w14:paraId="217CB47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 (17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3487" w:type="dxa"/>
          </w:tcPr>
          <w:p w14:paraId="4823E65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1C3962" w:rsidRPr="001C3962" w14:paraId="3FCD68CB" w14:textId="77777777" w:rsidTr="000C5FD3">
        <w:tc>
          <w:tcPr>
            <w:tcW w:w="3487" w:type="dxa"/>
          </w:tcPr>
          <w:p w14:paraId="0674DF49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S for head</w:t>
            </w:r>
          </w:p>
        </w:tc>
        <w:tc>
          <w:tcPr>
            <w:tcW w:w="3487" w:type="dxa"/>
          </w:tcPr>
          <w:p w14:paraId="4CA6A1E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3487" w:type="dxa"/>
          </w:tcPr>
          <w:p w14:paraId="2F9DDF1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3487" w:type="dxa"/>
          </w:tcPr>
          <w:p w14:paraId="5684CD8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1C3962" w:rsidRPr="001C3962" w14:paraId="36BAE88B" w14:textId="77777777" w:rsidTr="000C5FD3">
        <w:tc>
          <w:tcPr>
            <w:tcW w:w="3487" w:type="dxa"/>
            <w:shd w:val="clear" w:color="auto" w:fill="auto"/>
          </w:tcPr>
          <w:p w14:paraId="463A08CA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ugs during TTM</w:t>
            </w:r>
          </w:p>
        </w:tc>
        <w:tc>
          <w:tcPr>
            <w:tcW w:w="3487" w:type="dxa"/>
          </w:tcPr>
          <w:p w14:paraId="3B700D71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4C07CA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77AA28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3962" w:rsidRPr="001C3962" w14:paraId="2C27BFDD" w14:textId="77777777" w:rsidTr="000C5FD3">
        <w:tc>
          <w:tcPr>
            <w:tcW w:w="3487" w:type="dxa"/>
            <w:shd w:val="clear" w:color="auto" w:fill="auto"/>
          </w:tcPr>
          <w:p w14:paraId="3B77F6EF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(%)</w:t>
            </w:r>
          </w:p>
        </w:tc>
        <w:tc>
          <w:tcPr>
            <w:tcW w:w="3487" w:type="dxa"/>
          </w:tcPr>
          <w:p w14:paraId="044911E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90.9)</w:t>
            </w:r>
          </w:p>
        </w:tc>
        <w:tc>
          <w:tcPr>
            <w:tcW w:w="3487" w:type="dxa"/>
          </w:tcPr>
          <w:p w14:paraId="023FC38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97.5)</w:t>
            </w:r>
          </w:p>
        </w:tc>
        <w:tc>
          <w:tcPr>
            <w:tcW w:w="3487" w:type="dxa"/>
          </w:tcPr>
          <w:p w14:paraId="633CBCE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1C3962" w:rsidRPr="001C3962" w14:paraId="7FE756C0" w14:textId="77777777" w:rsidTr="000C5FD3">
        <w:tc>
          <w:tcPr>
            <w:tcW w:w="3487" w:type="dxa"/>
            <w:shd w:val="clear" w:color="auto" w:fill="auto"/>
          </w:tcPr>
          <w:p w14:paraId="0BF858E1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idazolam dose (mg/h)</w:t>
            </w:r>
          </w:p>
        </w:tc>
        <w:tc>
          <w:tcPr>
            <w:tcW w:w="3487" w:type="dxa"/>
          </w:tcPr>
          <w:p w14:paraId="5176702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.0 (5.0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2.1)</w:t>
            </w:r>
          </w:p>
        </w:tc>
        <w:tc>
          <w:tcPr>
            <w:tcW w:w="3487" w:type="dxa"/>
          </w:tcPr>
          <w:p w14:paraId="47BA504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.0 (8.6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6.5)</w:t>
            </w:r>
          </w:p>
        </w:tc>
        <w:tc>
          <w:tcPr>
            <w:tcW w:w="3487" w:type="dxa"/>
          </w:tcPr>
          <w:p w14:paraId="51A69D24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1C3962" w:rsidRPr="001C3962" w14:paraId="2B1BDD0A" w14:textId="77777777" w:rsidTr="000C5FD3">
        <w:tc>
          <w:tcPr>
            <w:tcW w:w="3487" w:type="dxa"/>
            <w:shd w:val="clear" w:color="auto" w:fill="auto"/>
          </w:tcPr>
          <w:p w14:paraId="68F7FA6F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87" w:type="dxa"/>
          </w:tcPr>
          <w:p w14:paraId="0C4F69B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9 (27.1)</w:t>
            </w:r>
          </w:p>
        </w:tc>
        <w:tc>
          <w:tcPr>
            <w:tcW w:w="3487" w:type="dxa"/>
          </w:tcPr>
          <w:p w14:paraId="5D984356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3487" w:type="dxa"/>
          </w:tcPr>
          <w:p w14:paraId="355C259E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1C3962" w:rsidRPr="001C3962" w14:paraId="5E02B270" w14:textId="77777777" w:rsidTr="000C5FD3">
        <w:tc>
          <w:tcPr>
            <w:tcW w:w="3487" w:type="dxa"/>
            <w:shd w:val="clear" w:color="auto" w:fill="auto"/>
          </w:tcPr>
          <w:p w14:paraId="66FB9CC6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roperidol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dose (mg/h)</w:t>
            </w:r>
          </w:p>
        </w:tc>
        <w:tc>
          <w:tcPr>
            <w:tcW w:w="3487" w:type="dxa"/>
          </w:tcPr>
          <w:p w14:paraId="5DBA577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 (1.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3.6)</w:t>
            </w:r>
          </w:p>
        </w:tc>
        <w:tc>
          <w:tcPr>
            <w:tcW w:w="3487" w:type="dxa"/>
          </w:tcPr>
          <w:p w14:paraId="50BA0330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 (1.7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13.5)</w:t>
            </w:r>
          </w:p>
        </w:tc>
        <w:tc>
          <w:tcPr>
            <w:tcW w:w="3487" w:type="dxa"/>
          </w:tcPr>
          <w:p w14:paraId="0B19208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1C3962" w:rsidRPr="001C3962" w14:paraId="0126CDA1" w14:textId="77777777" w:rsidTr="000C5FD3">
        <w:tc>
          <w:tcPr>
            <w:tcW w:w="3487" w:type="dxa"/>
            <w:shd w:val="clear" w:color="auto" w:fill="auto"/>
          </w:tcPr>
          <w:p w14:paraId="28845E23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(%)</w:t>
            </w:r>
          </w:p>
        </w:tc>
        <w:tc>
          <w:tcPr>
            <w:tcW w:w="3487" w:type="dxa"/>
          </w:tcPr>
          <w:p w14:paraId="791C2A5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3 (57.3)</w:t>
            </w:r>
          </w:p>
        </w:tc>
        <w:tc>
          <w:tcPr>
            <w:tcW w:w="3487" w:type="dxa"/>
          </w:tcPr>
          <w:p w14:paraId="4890822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 (55.3)</w:t>
            </w:r>
          </w:p>
        </w:tc>
        <w:tc>
          <w:tcPr>
            <w:tcW w:w="3487" w:type="dxa"/>
          </w:tcPr>
          <w:p w14:paraId="6ADED1E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1C3962" w:rsidRPr="001C3962" w14:paraId="22564611" w14:textId="77777777" w:rsidTr="000C5FD3">
        <w:tc>
          <w:tcPr>
            <w:tcW w:w="3487" w:type="dxa"/>
            <w:shd w:val="clear" w:color="auto" w:fill="auto"/>
          </w:tcPr>
          <w:p w14:paraId="48AB5D26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entanyl dose (mg/h)</w:t>
            </w:r>
          </w:p>
        </w:tc>
        <w:tc>
          <w:tcPr>
            <w:tcW w:w="3487" w:type="dxa"/>
          </w:tcPr>
          <w:p w14:paraId="71215577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6 (0.0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0.2)</w:t>
            </w:r>
          </w:p>
        </w:tc>
        <w:tc>
          <w:tcPr>
            <w:tcW w:w="3487" w:type="dxa"/>
          </w:tcPr>
          <w:p w14:paraId="26D8B9A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7 (0.05</w:t>
            </w:r>
            <w:r w:rsidRPr="001C3962">
              <w:rPr>
                <w:rFonts w:ascii="Times New Roman" w:hAnsi="Times New Roman"/>
                <w:sz w:val="24"/>
                <w:lang w:val="en-GB"/>
              </w:rPr>
              <w:t>–0.1)</w:t>
            </w:r>
          </w:p>
        </w:tc>
        <w:tc>
          <w:tcPr>
            <w:tcW w:w="3487" w:type="dxa"/>
          </w:tcPr>
          <w:p w14:paraId="63572C9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1C3962" w:rsidRPr="001C3962" w14:paraId="7A4EF183" w14:textId="77777777" w:rsidTr="000C5FD3">
        <w:tc>
          <w:tcPr>
            <w:tcW w:w="3487" w:type="dxa"/>
            <w:shd w:val="clear" w:color="auto" w:fill="auto"/>
          </w:tcPr>
          <w:p w14:paraId="62CAD044" w14:textId="77777777" w:rsidR="001C3962" w:rsidRPr="001C3962" w:rsidRDefault="001C3962" w:rsidP="000C5FD3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Vecuronium (%) </w:t>
            </w:r>
          </w:p>
        </w:tc>
        <w:tc>
          <w:tcPr>
            <w:tcW w:w="3487" w:type="dxa"/>
          </w:tcPr>
          <w:p w14:paraId="19A4B598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7 (98.7)</w:t>
            </w:r>
          </w:p>
        </w:tc>
        <w:tc>
          <w:tcPr>
            <w:tcW w:w="3487" w:type="dxa"/>
          </w:tcPr>
          <w:p w14:paraId="5ED7497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 (92.3)</w:t>
            </w:r>
          </w:p>
        </w:tc>
        <w:tc>
          <w:tcPr>
            <w:tcW w:w="3487" w:type="dxa"/>
          </w:tcPr>
          <w:p w14:paraId="042AD58B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1C3962" w:rsidRPr="001C3962" w14:paraId="5B484ADB" w14:textId="77777777" w:rsidTr="000C5FD3">
        <w:tc>
          <w:tcPr>
            <w:tcW w:w="3487" w:type="dxa"/>
            <w:shd w:val="clear" w:color="auto" w:fill="auto"/>
          </w:tcPr>
          <w:p w14:paraId="41941B63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Unfavorable </w:t>
            </w:r>
            <w:proofErr w:type="spellStart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1C3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87" w:type="dxa"/>
          </w:tcPr>
          <w:p w14:paraId="69EB74E9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42 (53.2)</w:t>
            </w:r>
          </w:p>
        </w:tc>
        <w:tc>
          <w:tcPr>
            <w:tcW w:w="3487" w:type="dxa"/>
          </w:tcPr>
          <w:p w14:paraId="08F10795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19 (47.5)</w:t>
            </w:r>
          </w:p>
        </w:tc>
        <w:tc>
          <w:tcPr>
            <w:tcW w:w="3487" w:type="dxa"/>
          </w:tcPr>
          <w:p w14:paraId="21BC990D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20580481"/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bookmarkEnd w:id="6"/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3962" w:rsidRPr="001C3962" w14:paraId="1267AA9A" w14:textId="77777777" w:rsidTr="000C5FD3">
        <w:tc>
          <w:tcPr>
            <w:tcW w:w="3487" w:type="dxa"/>
            <w:tcBorders>
              <w:bottom w:val="single" w:sz="4" w:space="0" w:color="auto"/>
            </w:tcBorders>
          </w:tcPr>
          <w:p w14:paraId="7F6CAA2B" w14:textId="77777777" w:rsidR="001C3962" w:rsidRPr="001C3962" w:rsidRDefault="001C3962" w:rsidP="000C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urvive (%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6C9221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2 (65.8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D2CB61F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0 (75.0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753BC32" w14:textId="77777777" w:rsidR="001C3962" w:rsidRPr="001C3962" w:rsidRDefault="001C3962" w:rsidP="000C5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396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</w:tbl>
    <w:p w14:paraId="2E0880A8" w14:textId="77777777" w:rsidR="001C3962" w:rsidRPr="001C3962" w:rsidRDefault="001C3962" w:rsidP="001C3962">
      <w:pPr>
        <w:rPr>
          <w:rFonts w:ascii="Times New Roman" w:hAnsi="Times New Roman" w:cs="Times New Roman"/>
          <w:b/>
          <w:sz w:val="24"/>
          <w:szCs w:val="24"/>
        </w:rPr>
      </w:pPr>
    </w:p>
    <w:p w14:paraId="173C750A" w14:textId="77777777" w:rsidR="001C3962" w:rsidRPr="001C3962" w:rsidRDefault="001C3962" w:rsidP="001C3962">
      <w:pPr>
        <w:rPr>
          <w:rFonts w:ascii="Times New Roman" w:hAnsi="Times New Roman" w:cs="Times New Roman"/>
          <w:sz w:val="24"/>
          <w:szCs w:val="24"/>
        </w:rPr>
      </w:pPr>
      <w:r w:rsidRPr="001C3962">
        <w:rPr>
          <w:rFonts w:ascii="Times New Roman" w:hAnsi="Times New Roman" w:cs="Times New Roman"/>
          <w:sz w:val="24"/>
          <w:szCs w:val="24"/>
        </w:rPr>
        <w:t>Values are presented as medians (interquartile ranges, IQR), or number of patients (percentile, %).</w:t>
      </w:r>
    </w:p>
    <w:p w14:paraId="0562C978" w14:textId="77777777" w:rsidR="001C3962" w:rsidRPr="001C3962" w:rsidRDefault="001C3962" w:rsidP="001C3962">
      <w:pPr>
        <w:rPr>
          <w:rFonts w:ascii="Times New Roman" w:hAnsi="Times New Roman" w:cs="Times New Roman"/>
          <w:sz w:val="24"/>
          <w:szCs w:val="24"/>
        </w:rPr>
      </w:pPr>
      <w:r w:rsidRPr="001C3962">
        <w:rPr>
          <w:rFonts w:ascii="Times New Roman" w:eastAsia="Yu Gothic" w:hAnsi="Times New Roman"/>
          <w:sz w:val="24"/>
          <w:szCs w:val="24"/>
        </w:rPr>
        <w:t>%HR,</w:t>
      </w:r>
      <w:r w:rsidRPr="001C3962">
        <w:rPr>
          <w:rFonts w:ascii="Times New Roman" w:hAnsi="Times New Roman"/>
          <w:sz w:val="24"/>
          <w:szCs w:val="24"/>
        </w:rPr>
        <w:t xml:space="preserve"> heart rate change 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>[admission HR – HR at day 1] / admission HR × 100</w:t>
      </w:r>
      <w:r w:rsidRPr="001C3962">
        <w:rPr>
          <w:rFonts w:ascii="Times New Roman" w:hAnsi="Times New Roman" w:cs="Times New Roman"/>
          <w:sz w:val="24"/>
          <w:szCs w:val="24"/>
        </w:rPr>
        <w:t xml:space="preserve">; </w:t>
      </w:r>
      <w:r w:rsidRPr="001C3962">
        <w:rPr>
          <w:rFonts w:ascii="Times New Roman" w:hAnsi="Times New Roman" w:cs="Times New Roman" w:hint="eastAsia"/>
          <w:sz w:val="24"/>
          <w:szCs w:val="24"/>
        </w:rPr>
        <w:t>SBP, systolic blood pressure</w:t>
      </w:r>
      <w:r w:rsidRPr="001C3962">
        <w:rPr>
          <w:rFonts w:ascii="Times New Roman" w:hAnsi="Times New Roman" w:cs="Times New Roman"/>
          <w:sz w:val="24"/>
          <w:szCs w:val="24"/>
        </w:rPr>
        <w:t xml:space="preserve">; 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>GCS, Glasgow Coma Scale;</w:t>
      </w:r>
      <w:r w:rsidRPr="001C3962">
        <w:rPr>
          <w:rFonts w:ascii="Times New Roman" w:hAnsi="Times New Roman" w:cs="Times New Roman"/>
          <w:sz w:val="24"/>
          <w:szCs w:val="24"/>
        </w:rPr>
        <w:t xml:space="preserve"> TCDB, Traumatic Coma Data Bank; CT, computed tomography; TBI, traumatic brain injury; </w:t>
      </w:r>
      <w:r w:rsidRPr="001C3962">
        <w:rPr>
          <w:rFonts w:ascii="Times New Roman" w:hAnsi="Times New Roman" w:cs="Times New Roman" w:hint="eastAsia"/>
          <w:sz w:val="24"/>
          <w:szCs w:val="24"/>
        </w:rPr>
        <w:t>I</w:t>
      </w:r>
      <w:r w:rsidRPr="001C3962">
        <w:rPr>
          <w:rFonts w:ascii="Times New Roman" w:hAnsi="Times New Roman" w:cs="Times New Roman"/>
          <w:sz w:val="24"/>
          <w:szCs w:val="24"/>
        </w:rPr>
        <w:t xml:space="preserve">CP, intracranial pressure; ISS, 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 xml:space="preserve">Injury Severity Score; </w:t>
      </w:r>
      <w:r w:rsidRPr="001C3962">
        <w:rPr>
          <w:rFonts w:ascii="Times New Roman" w:hAnsi="Times New Roman" w:cs="Times New Roman"/>
          <w:sz w:val="24"/>
          <w:szCs w:val="24"/>
        </w:rPr>
        <w:t>AIS, Abbreviated Injury Score</w:t>
      </w:r>
      <w:r w:rsidRPr="001C3962">
        <w:rPr>
          <w:rFonts w:ascii="Times New Roman" w:hAnsi="Times New Roman" w:cs="Times New Roman" w:hint="eastAsia"/>
          <w:sz w:val="24"/>
          <w:szCs w:val="24"/>
        </w:rPr>
        <w:t>;</w:t>
      </w:r>
      <w:r w:rsidRPr="001C3962">
        <w:rPr>
          <w:rFonts w:ascii="Times New Roman" w:hAnsi="Times New Roman" w:cs="Times New Roman"/>
          <w:sz w:val="24"/>
          <w:szCs w:val="24"/>
        </w:rPr>
        <w:t xml:space="preserve"> TTM, target temperature management.</w:t>
      </w:r>
    </w:p>
    <w:p w14:paraId="39D7A2FD" w14:textId="77777777" w:rsidR="001C3962" w:rsidRPr="001C3962" w:rsidRDefault="001C3962" w:rsidP="001C396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C39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C3962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C3962">
        <w:rPr>
          <w:rFonts w:ascii="Times New Roman" w:hAnsi="Times New Roman" w:cs="Times New Roman"/>
          <w:sz w:val="24"/>
          <w:szCs w:val="24"/>
        </w:rPr>
        <w:t xml:space="preserve"> with unknown heart rate and outcomes were excluded.</w:t>
      </w:r>
    </w:p>
    <w:p w14:paraId="209485B3" w14:textId="77777777" w:rsidR="001C3962" w:rsidRPr="001C3962" w:rsidRDefault="001C3962" w:rsidP="001C396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vertAlign w:val="superscript"/>
          <w:lang w:eastAsia="en-US"/>
        </w:rPr>
        <w:t>b</w:t>
      </w:r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>Unfavorable</w:t>
      </w:r>
      <w:proofErr w:type="spellEnd"/>
      <w:r w:rsidRPr="001C3962">
        <w:rPr>
          <w:rFonts w:ascii="Times New Roman" w:eastAsia="Century" w:hAnsi="Times New Roman"/>
          <w:sz w:val="24"/>
          <w:szCs w:val="24"/>
          <w:u w:color="000000"/>
          <w:bdr w:val="nil"/>
          <w:lang w:eastAsia="en-US"/>
        </w:rPr>
        <w:t xml:space="preserve"> outcome was defined as severe disability, persistent vegetative state and death according to the Glasgow Outcome Scale scores.</w:t>
      </w:r>
    </w:p>
    <w:p w14:paraId="7CD9E9EF" w14:textId="77777777" w:rsidR="001C3962" w:rsidRPr="001C3962" w:rsidRDefault="001C3962" w:rsidP="001C39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AE91F31" w14:textId="6C5E8951" w:rsidR="001C3962" w:rsidRPr="001C3962" w:rsidRDefault="001C3962" w:rsidP="007B30E7">
      <w:pPr>
        <w:rPr>
          <w:rFonts w:ascii="Times New Roman" w:hAnsi="Times New Roman" w:cs="Times New Roman"/>
          <w:b/>
          <w:sz w:val="24"/>
          <w:szCs w:val="24"/>
        </w:rPr>
      </w:pPr>
    </w:p>
    <w:p w14:paraId="01C6E58F" w14:textId="46615F9D" w:rsidR="001C3962" w:rsidRPr="001C3962" w:rsidRDefault="001C3962" w:rsidP="007B30E7">
      <w:pPr>
        <w:rPr>
          <w:rFonts w:ascii="Times New Roman" w:hAnsi="Times New Roman" w:cs="Times New Roman"/>
          <w:b/>
          <w:sz w:val="24"/>
          <w:szCs w:val="24"/>
        </w:rPr>
      </w:pPr>
    </w:p>
    <w:sectPr w:rsidR="001C3962" w:rsidRPr="001C3962" w:rsidSect="00663D9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F92E8" w14:textId="77777777" w:rsidR="00F06C27" w:rsidRDefault="00F06C27" w:rsidP="007B30E7">
      <w:r>
        <w:separator/>
      </w:r>
    </w:p>
  </w:endnote>
  <w:endnote w:type="continuationSeparator" w:id="0">
    <w:p w14:paraId="50929AD0" w14:textId="77777777" w:rsidR="00F06C27" w:rsidRDefault="00F06C27" w:rsidP="007B30E7">
      <w:r>
        <w:continuationSeparator/>
      </w:r>
    </w:p>
  </w:endnote>
  <w:endnote w:type="continuationNotice" w:id="1">
    <w:p w14:paraId="660FAE53" w14:textId="77777777" w:rsidR="00F06C27" w:rsidRDefault="00F06C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206054" w14:textId="77777777" w:rsidR="00F06C27" w:rsidRDefault="00F06C27" w:rsidP="007B30E7">
      <w:r>
        <w:separator/>
      </w:r>
    </w:p>
  </w:footnote>
  <w:footnote w:type="continuationSeparator" w:id="0">
    <w:p w14:paraId="5100E52D" w14:textId="77777777" w:rsidR="00F06C27" w:rsidRDefault="00F06C27" w:rsidP="007B30E7">
      <w:r>
        <w:continuationSeparator/>
      </w:r>
    </w:p>
  </w:footnote>
  <w:footnote w:type="continuationNotice" w:id="1">
    <w:p w14:paraId="76451697" w14:textId="77777777" w:rsidR="00F06C27" w:rsidRDefault="00F06C2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63077"/>
    <w:rsid w:val="00012B22"/>
    <w:rsid w:val="00031894"/>
    <w:rsid w:val="00033C58"/>
    <w:rsid w:val="000378DB"/>
    <w:rsid w:val="00037D39"/>
    <w:rsid w:val="00063A3B"/>
    <w:rsid w:val="00067E2D"/>
    <w:rsid w:val="00074210"/>
    <w:rsid w:val="00080466"/>
    <w:rsid w:val="0008113B"/>
    <w:rsid w:val="00097F62"/>
    <w:rsid w:val="000A4DDB"/>
    <w:rsid w:val="000A5206"/>
    <w:rsid w:val="000A66DE"/>
    <w:rsid w:val="000B1AAF"/>
    <w:rsid w:val="000C7402"/>
    <w:rsid w:val="000D6964"/>
    <w:rsid w:val="000F3DC4"/>
    <w:rsid w:val="000F434D"/>
    <w:rsid w:val="00100B48"/>
    <w:rsid w:val="00106D6D"/>
    <w:rsid w:val="00117D00"/>
    <w:rsid w:val="00132DCB"/>
    <w:rsid w:val="00134CC5"/>
    <w:rsid w:val="00141862"/>
    <w:rsid w:val="00150196"/>
    <w:rsid w:val="00175D26"/>
    <w:rsid w:val="0017674E"/>
    <w:rsid w:val="001829BE"/>
    <w:rsid w:val="00186917"/>
    <w:rsid w:val="0019373C"/>
    <w:rsid w:val="00197A9D"/>
    <w:rsid w:val="001A064B"/>
    <w:rsid w:val="001A3C8F"/>
    <w:rsid w:val="001B4398"/>
    <w:rsid w:val="001B5754"/>
    <w:rsid w:val="001B62E7"/>
    <w:rsid w:val="001C341A"/>
    <w:rsid w:val="001C3962"/>
    <w:rsid w:val="001D1BD7"/>
    <w:rsid w:val="001E4854"/>
    <w:rsid w:val="001F4185"/>
    <w:rsid w:val="001F5BCC"/>
    <w:rsid w:val="001F7AA7"/>
    <w:rsid w:val="001F7E2C"/>
    <w:rsid w:val="00212EA9"/>
    <w:rsid w:val="00222D8B"/>
    <w:rsid w:val="002276AB"/>
    <w:rsid w:val="00235AF2"/>
    <w:rsid w:val="00245E4C"/>
    <w:rsid w:val="00255914"/>
    <w:rsid w:val="002718B1"/>
    <w:rsid w:val="0027457C"/>
    <w:rsid w:val="00274818"/>
    <w:rsid w:val="00274FF0"/>
    <w:rsid w:val="00280E97"/>
    <w:rsid w:val="00281DF4"/>
    <w:rsid w:val="00281FBA"/>
    <w:rsid w:val="00293008"/>
    <w:rsid w:val="002A06B2"/>
    <w:rsid w:val="002A2E35"/>
    <w:rsid w:val="002B05D7"/>
    <w:rsid w:val="002B7928"/>
    <w:rsid w:val="002B7BDD"/>
    <w:rsid w:val="002C7C24"/>
    <w:rsid w:val="002D60EB"/>
    <w:rsid w:val="002D6F0B"/>
    <w:rsid w:val="002E61C0"/>
    <w:rsid w:val="002F5308"/>
    <w:rsid w:val="002F6A67"/>
    <w:rsid w:val="00325DD2"/>
    <w:rsid w:val="0032648E"/>
    <w:rsid w:val="00330628"/>
    <w:rsid w:val="0033257F"/>
    <w:rsid w:val="00332659"/>
    <w:rsid w:val="00343A5B"/>
    <w:rsid w:val="0034634B"/>
    <w:rsid w:val="0035689E"/>
    <w:rsid w:val="003603F3"/>
    <w:rsid w:val="00363711"/>
    <w:rsid w:val="00374BB3"/>
    <w:rsid w:val="00376443"/>
    <w:rsid w:val="00386275"/>
    <w:rsid w:val="00390E46"/>
    <w:rsid w:val="00397488"/>
    <w:rsid w:val="003A566B"/>
    <w:rsid w:val="003B2E97"/>
    <w:rsid w:val="003B729A"/>
    <w:rsid w:val="003C65AA"/>
    <w:rsid w:val="003C7A22"/>
    <w:rsid w:val="003E4208"/>
    <w:rsid w:val="003F55AC"/>
    <w:rsid w:val="004031B9"/>
    <w:rsid w:val="00404C20"/>
    <w:rsid w:val="004054C3"/>
    <w:rsid w:val="00417429"/>
    <w:rsid w:val="0044105B"/>
    <w:rsid w:val="00451DDB"/>
    <w:rsid w:val="004723ED"/>
    <w:rsid w:val="004729D6"/>
    <w:rsid w:val="0049286A"/>
    <w:rsid w:val="004B572B"/>
    <w:rsid w:val="004D0C85"/>
    <w:rsid w:val="004D191E"/>
    <w:rsid w:val="004F5D95"/>
    <w:rsid w:val="00500423"/>
    <w:rsid w:val="00506F48"/>
    <w:rsid w:val="005071EB"/>
    <w:rsid w:val="0050759A"/>
    <w:rsid w:val="00507C89"/>
    <w:rsid w:val="00512A50"/>
    <w:rsid w:val="005160D4"/>
    <w:rsid w:val="0054513D"/>
    <w:rsid w:val="00554A51"/>
    <w:rsid w:val="00562265"/>
    <w:rsid w:val="00567882"/>
    <w:rsid w:val="0058382A"/>
    <w:rsid w:val="00593003"/>
    <w:rsid w:val="0059319D"/>
    <w:rsid w:val="005A369A"/>
    <w:rsid w:val="005A42B4"/>
    <w:rsid w:val="005B2493"/>
    <w:rsid w:val="005B5207"/>
    <w:rsid w:val="005B58ED"/>
    <w:rsid w:val="005C187A"/>
    <w:rsid w:val="005D1837"/>
    <w:rsid w:val="005F67F7"/>
    <w:rsid w:val="006125EE"/>
    <w:rsid w:val="00620BDC"/>
    <w:rsid w:val="00621076"/>
    <w:rsid w:val="00622BA0"/>
    <w:rsid w:val="006530B5"/>
    <w:rsid w:val="00657CF1"/>
    <w:rsid w:val="00660479"/>
    <w:rsid w:val="006629D7"/>
    <w:rsid w:val="00663D9F"/>
    <w:rsid w:val="00664EB9"/>
    <w:rsid w:val="00670C05"/>
    <w:rsid w:val="006739A7"/>
    <w:rsid w:val="00676AAF"/>
    <w:rsid w:val="00680E8A"/>
    <w:rsid w:val="006951BA"/>
    <w:rsid w:val="006958A6"/>
    <w:rsid w:val="00696BC6"/>
    <w:rsid w:val="00697735"/>
    <w:rsid w:val="006A04D2"/>
    <w:rsid w:val="006A47F0"/>
    <w:rsid w:val="006B14C4"/>
    <w:rsid w:val="006B2628"/>
    <w:rsid w:val="006C5BFF"/>
    <w:rsid w:val="006D0590"/>
    <w:rsid w:val="006D72FF"/>
    <w:rsid w:val="006E5241"/>
    <w:rsid w:val="006E6036"/>
    <w:rsid w:val="007119FF"/>
    <w:rsid w:val="007165B7"/>
    <w:rsid w:val="00723F7C"/>
    <w:rsid w:val="007337A3"/>
    <w:rsid w:val="00775603"/>
    <w:rsid w:val="00791CB9"/>
    <w:rsid w:val="007927E7"/>
    <w:rsid w:val="007A2F2F"/>
    <w:rsid w:val="007B30E7"/>
    <w:rsid w:val="007E1FED"/>
    <w:rsid w:val="007E4664"/>
    <w:rsid w:val="007E4F34"/>
    <w:rsid w:val="007F4F50"/>
    <w:rsid w:val="00804714"/>
    <w:rsid w:val="00813267"/>
    <w:rsid w:val="00824EFD"/>
    <w:rsid w:val="00837C54"/>
    <w:rsid w:val="0084679D"/>
    <w:rsid w:val="0085178A"/>
    <w:rsid w:val="00860251"/>
    <w:rsid w:val="00865BE1"/>
    <w:rsid w:val="00866EBC"/>
    <w:rsid w:val="00872055"/>
    <w:rsid w:val="00874DF6"/>
    <w:rsid w:val="00876688"/>
    <w:rsid w:val="00880157"/>
    <w:rsid w:val="0088324A"/>
    <w:rsid w:val="008962F2"/>
    <w:rsid w:val="008A2D81"/>
    <w:rsid w:val="008A4AF3"/>
    <w:rsid w:val="008A662E"/>
    <w:rsid w:val="008C1569"/>
    <w:rsid w:val="008D3561"/>
    <w:rsid w:val="008D4C47"/>
    <w:rsid w:val="008D4DD8"/>
    <w:rsid w:val="008D51A2"/>
    <w:rsid w:val="008E347C"/>
    <w:rsid w:val="00901959"/>
    <w:rsid w:val="009023F9"/>
    <w:rsid w:val="009026D3"/>
    <w:rsid w:val="00903150"/>
    <w:rsid w:val="00906D2C"/>
    <w:rsid w:val="00914FB1"/>
    <w:rsid w:val="00921BB3"/>
    <w:rsid w:val="009420F3"/>
    <w:rsid w:val="00944B46"/>
    <w:rsid w:val="0094569D"/>
    <w:rsid w:val="00957407"/>
    <w:rsid w:val="00987D9B"/>
    <w:rsid w:val="00995C52"/>
    <w:rsid w:val="009A2CC5"/>
    <w:rsid w:val="009C1C0A"/>
    <w:rsid w:val="009D4668"/>
    <w:rsid w:val="009E2B63"/>
    <w:rsid w:val="00A072B3"/>
    <w:rsid w:val="00A11E00"/>
    <w:rsid w:val="00A1428C"/>
    <w:rsid w:val="00A15B21"/>
    <w:rsid w:val="00A345DF"/>
    <w:rsid w:val="00A34E44"/>
    <w:rsid w:val="00A410B6"/>
    <w:rsid w:val="00A50797"/>
    <w:rsid w:val="00A67B20"/>
    <w:rsid w:val="00A82242"/>
    <w:rsid w:val="00A85371"/>
    <w:rsid w:val="00A917E1"/>
    <w:rsid w:val="00A96437"/>
    <w:rsid w:val="00AD0164"/>
    <w:rsid w:val="00AD6FA2"/>
    <w:rsid w:val="00AD721C"/>
    <w:rsid w:val="00AE28CA"/>
    <w:rsid w:val="00B04508"/>
    <w:rsid w:val="00B07F6A"/>
    <w:rsid w:val="00B10DB4"/>
    <w:rsid w:val="00B12E22"/>
    <w:rsid w:val="00B30448"/>
    <w:rsid w:val="00B450E4"/>
    <w:rsid w:val="00B509C4"/>
    <w:rsid w:val="00B54540"/>
    <w:rsid w:val="00B70AA7"/>
    <w:rsid w:val="00B85C9B"/>
    <w:rsid w:val="00B86F92"/>
    <w:rsid w:val="00B922CF"/>
    <w:rsid w:val="00B96165"/>
    <w:rsid w:val="00B9784C"/>
    <w:rsid w:val="00B97C82"/>
    <w:rsid w:val="00BA1F7F"/>
    <w:rsid w:val="00BA36D5"/>
    <w:rsid w:val="00BA3D78"/>
    <w:rsid w:val="00BB11FB"/>
    <w:rsid w:val="00BC2478"/>
    <w:rsid w:val="00BC3670"/>
    <w:rsid w:val="00BE622C"/>
    <w:rsid w:val="00BF4E8C"/>
    <w:rsid w:val="00C24722"/>
    <w:rsid w:val="00C318E6"/>
    <w:rsid w:val="00C435EE"/>
    <w:rsid w:val="00C46E3B"/>
    <w:rsid w:val="00C50E1C"/>
    <w:rsid w:val="00C62B5B"/>
    <w:rsid w:val="00C63077"/>
    <w:rsid w:val="00C65FFA"/>
    <w:rsid w:val="00C66B51"/>
    <w:rsid w:val="00C759FF"/>
    <w:rsid w:val="00C82050"/>
    <w:rsid w:val="00CA791B"/>
    <w:rsid w:val="00CB0799"/>
    <w:rsid w:val="00CB49C5"/>
    <w:rsid w:val="00CB5C05"/>
    <w:rsid w:val="00CC5C48"/>
    <w:rsid w:val="00CD04FB"/>
    <w:rsid w:val="00CD4627"/>
    <w:rsid w:val="00CD56F3"/>
    <w:rsid w:val="00CD7F21"/>
    <w:rsid w:val="00D130F1"/>
    <w:rsid w:val="00D14A36"/>
    <w:rsid w:val="00D3385A"/>
    <w:rsid w:val="00D36463"/>
    <w:rsid w:val="00D531D0"/>
    <w:rsid w:val="00D55229"/>
    <w:rsid w:val="00D6460F"/>
    <w:rsid w:val="00D6719A"/>
    <w:rsid w:val="00D7246E"/>
    <w:rsid w:val="00D74210"/>
    <w:rsid w:val="00D74C53"/>
    <w:rsid w:val="00D84C5E"/>
    <w:rsid w:val="00D9437E"/>
    <w:rsid w:val="00D9503E"/>
    <w:rsid w:val="00DA7639"/>
    <w:rsid w:val="00DC0207"/>
    <w:rsid w:val="00DC1FB7"/>
    <w:rsid w:val="00DC4F9C"/>
    <w:rsid w:val="00DE7655"/>
    <w:rsid w:val="00DF3393"/>
    <w:rsid w:val="00E074F8"/>
    <w:rsid w:val="00E27E82"/>
    <w:rsid w:val="00E43687"/>
    <w:rsid w:val="00E57FBC"/>
    <w:rsid w:val="00E65122"/>
    <w:rsid w:val="00E679C5"/>
    <w:rsid w:val="00E7197A"/>
    <w:rsid w:val="00E8045A"/>
    <w:rsid w:val="00E92139"/>
    <w:rsid w:val="00EA11C1"/>
    <w:rsid w:val="00EA61BD"/>
    <w:rsid w:val="00EB218C"/>
    <w:rsid w:val="00EB3F80"/>
    <w:rsid w:val="00EC2B8B"/>
    <w:rsid w:val="00EC588C"/>
    <w:rsid w:val="00ED2CAA"/>
    <w:rsid w:val="00ED50D8"/>
    <w:rsid w:val="00ED6B5D"/>
    <w:rsid w:val="00EF0B78"/>
    <w:rsid w:val="00EF3ABD"/>
    <w:rsid w:val="00F04EA5"/>
    <w:rsid w:val="00F04F64"/>
    <w:rsid w:val="00F06C27"/>
    <w:rsid w:val="00F07B3E"/>
    <w:rsid w:val="00F1172B"/>
    <w:rsid w:val="00F14311"/>
    <w:rsid w:val="00F2235C"/>
    <w:rsid w:val="00F2559A"/>
    <w:rsid w:val="00F3065F"/>
    <w:rsid w:val="00F3171F"/>
    <w:rsid w:val="00F61F1E"/>
    <w:rsid w:val="00F719B3"/>
    <w:rsid w:val="00F8487D"/>
    <w:rsid w:val="00F86849"/>
    <w:rsid w:val="00F9686A"/>
    <w:rsid w:val="00FB03FF"/>
    <w:rsid w:val="00FB4549"/>
    <w:rsid w:val="00FC4DAD"/>
    <w:rsid w:val="00FC74B7"/>
    <w:rsid w:val="00FD37FA"/>
    <w:rsid w:val="00FD4731"/>
    <w:rsid w:val="00FE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6380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E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2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30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0E7"/>
  </w:style>
  <w:style w:type="paragraph" w:styleId="Footer">
    <w:name w:val="footer"/>
    <w:basedOn w:val="Normal"/>
    <w:link w:val="FooterChar"/>
    <w:uiPriority w:val="99"/>
    <w:unhideWhenUsed/>
    <w:rsid w:val="007B30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0E7"/>
  </w:style>
  <w:style w:type="character" w:styleId="CommentReference">
    <w:name w:val="annotation reference"/>
    <w:basedOn w:val="DefaultParagraphFont"/>
    <w:uiPriority w:val="99"/>
    <w:semiHidden/>
    <w:unhideWhenUsed/>
    <w:rsid w:val="0047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3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3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E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2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30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0E7"/>
  </w:style>
  <w:style w:type="paragraph" w:styleId="Footer">
    <w:name w:val="footer"/>
    <w:basedOn w:val="Normal"/>
    <w:link w:val="FooterChar"/>
    <w:uiPriority w:val="99"/>
    <w:unhideWhenUsed/>
    <w:rsid w:val="007B30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0E7"/>
  </w:style>
  <w:style w:type="character" w:styleId="CommentReference">
    <w:name w:val="annotation reference"/>
    <w:basedOn w:val="DefaultParagraphFont"/>
    <w:uiPriority w:val="99"/>
    <w:semiHidden/>
    <w:unhideWhenUsed/>
    <w:rsid w:val="0047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3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3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2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B398C-4FC7-4777-A715-DDBC26302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15</Words>
  <Characters>6928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EDABO-ABO</cp:lastModifiedBy>
  <cp:revision>5</cp:revision>
  <cp:lastPrinted>2017-12-29T06:50:00Z</cp:lastPrinted>
  <dcterms:created xsi:type="dcterms:W3CDTF">2018-10-15T09:22:00Z</dcterms:created>
  <dcterms:modified xsi:type="dcterms:W3CDTF">2018-11-28T01:52:00Z</dcterms:modified>
</cp:coreProperties>
</file>